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684" w:rsidRPr="00CC597C" w:rsidRDefault="00630684" w:rsidP="00630684">
      <w:pPr>
        <w:spacing w:after="0" w:line="360" w:lineRule="auto"/>
        <w:rPr>
          <w:rFonts w:ascii="Times New Roman" w:hAnsi="Times New Roman" w:cs="Times New Roman"/>
          <w:color w:val="0D0D0D" w:themeColor="text1" w:themeTint="F2"/>
          <w:lang w:val="en-US"/>
        </w:rPr>
      </w:pPr>
      <w:r w:rsidRPr="00CC597C">
        <w:rPr>
          <w:rFonts w:ascii="Times New Roman" w:hAnsi="Times New Roman" w:cs="Times New Roman"/>
          <w:b/>
          <w:color w:val="0D0D0D" w:themeColor="text1" w:themeTint="F2"/>
          <w:lang w:val="en-US"/>
        </w:rPr>
        <w:t>Supplementary Materials</w:t>
      </w:r>
      <w:r w:rsidRPr="00CC597C">
        <w:rPr>
          <w:rFonts w:ascii="Times New Roman" w:hAnsi="Times New Roman" w:cs="Times New Roman"/>
          <w:color w:val="0D0D0D" w:themeColor="text1" w:themeTint="F2"/>
          <w:lang w:val="en-US"/>
        </w:rPr>
        <w:t>:</w:t>
      </w:r>
    </w:p>
    <w:p w:rsidR="00630684" w:rsidRPr="00CC597C" w:rsidRDefault="00630684" w:rsidP="00630684">
      <w:pPr>
        <w:spacing w:line="360" w:lineRule="auto"/>
        <w:ind w:left="284" w:hanging="284"/>
        <w:rPr>
          <w:rFonts w:ascii="Times New Roman" w:hAnsi="Times New Roman" w:cs="Times New Roman"/>
          <w:color w:val="0D0D0D" w:themeColor="text1" w:themeTint="F2"/>
          <w:sz w:val="16"/>
          <w:lang w:val="en-US"/>
        </w:rPr>
      </w:pPr>
      <w:r w:rsidRPr="00CC597C">
        <w:rPr>
          <w:rFonts w:ascii="Times New Roman" w:hAnsi="Times New Roman" w:cs="Times New Roman"/>
          <w:color w:val="0D0D0D" w:themeColor="text1" w:themeTint="F2"/>
          <w:sz w:val="16"/>
          <w:lang w:val="en-US"/>
        </w:rPr>
        <w:t>SM Table 1. Information on source datasets included in the meta-analysis for childre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986"/>
        <w:gridCol w:w="438"/>
        <w:gridCol w:w="414"/>
        <w:gridCol w:w="362"/>
        <w:gridCol w:w="183"/>
        <w:gridCol w:w="742"/>
        <w:gridCol w:w="248"/>
        <w:gridCol w:w="501"/>
        <w:gridCol w:w="963"/>
        <w:gridCol w:w="1049"/>
        <w:gridCol w:w="740"/>
        <w:gridCol w:w="223"/>
        <w:gridCol w:w="222"/>
        <w:gridCol w:w="343"/>
        <w:gridCol w:w="334"/>
        <w:gridCol w:w="222"/>
        <w:gridCol w:w="390"/>
        <w:gridCol w:w="222"/>
        <w:gridCol w:w="222"/>
        <w:gridCol w:w="222"/>
      </w:tblGrid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rticle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ale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ean (SD); range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Foci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Task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ontrast type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RT (ms); 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cc %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Cohen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0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c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.8; 8-12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LT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901.6 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3.4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Crowley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7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8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7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.6 (0.8); 9-11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olorado Balloon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292 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2.9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de Macks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6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8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.87 (0.81); 11-13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Jackpot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~1010 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50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Jackpot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~990 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42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Edmiston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5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.13 (1.52); 8-12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risoner’s dilemma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1016 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risoner’s dilemma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05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risoner’s dilemma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67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Forbes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0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.42 (0.58); 11-13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rd Guessing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rd Guessing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05.23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Forbes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0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1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0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.2 (0.69); 11-13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rd Guessing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rd Guessing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83.96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lastRenderedPageBreak/>
              <w:t>Helfinstein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2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0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5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 (2.14); 8-12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510.8 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7.5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Ivanov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12 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.53±1.44; 8-12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CR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CR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93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8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Joseph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6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12.5; 11-14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isk-sensitive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1.9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Kappel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3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 (0.4); 8-12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23.18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2.49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Lahat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8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0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.48±0.42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54.53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8.05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aulsen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2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c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.9; 5.9-8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onetary Gambling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60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chlund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1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.1 (1.6); 9-13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voidance paradigm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pproach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cott-van Zeeland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0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.3 (1.76)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LT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4.39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LT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teinbeis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4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.7; 6.6-12.7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Delay discounting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Decision phase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Thomason &amp;</w:t>
            </w:r>
            <w:r w:rsidRPr="00CC597C">
              <w:rPr>
                <w:rFonts w:ascii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arusak, 2017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12.25 (2); 9-12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59.17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7.47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van Leijenhorst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06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.3 (0.9); 9-12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ke gambling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1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ke gambling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ke gambling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van Leijenhorst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0b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c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.6 (0.8); 10-12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lot machine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lot machine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6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Wiggins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7</w:t>
            </w:r>
          </w:p>
        </w:tc>
        <w:tc>
          <w:tcPr>
            <w:tcW w:w="26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6</w:t>
            </w:r>
          </w:p>
        </w:tc>
        <w:tc>
          <w:tcPr>
            <w:tcW w:w="261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8</w:t>
            </w:r>
          </w:p>
        </w:tc>
        <w:tc>
          <w:tcPr>
            <w:tcW w:w="57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.54; 6-10</w:t>
            </w:r>
          </w:p>
        </w:tc>
        <w:tc>
          <w:tcPr>
            <w:tcW w:w="1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62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40</w:t>
            </w:r>
          </w:p>
        </w:tc>
        <w:tc>
          <w:tcPr>
            <w:tcW w:w="38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0</w:t>
            </w:r>
          </w:p>
        </w:tc>
        <w:tc>
          <w:tcPr>
            <w:tcW w:w="220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1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7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88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58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718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2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0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8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ind w:left="-1313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7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47" w:type="pct"/>
            <w:gridSpan w:val="2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8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5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7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7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8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</w:tbl>
    <w:p w:rsidR="00630684" w:rsidRPr="00CC597C" w:rsidRDefault="00630684" w:rsidP="00630684">
      <w:pPr>
        <w:spacing w:line="360" w:lineRule="auto"/>
        <w:rPr>
          <w:rFonts w:ascii="Times New Roman" w:hAnsi="Times New Roman" w:cs="Times New Roman"/>
          <w:color w:val="0D0D0D" w:themeColor="text1" w:themeTint="F2"/>
          <w:lang w:val="en-US"/>
        </w:rPr>
      </w:pP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Note: n = sample size; R = Right handed; SD = Standard deviation; NA = not available; 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vertAlign w:val="superscript"/>
          <w:lang w:val="en-US"/>
        </w:rPr>
        <w:t>a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 = article includes more than one contrast; 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vertAlign w:val="superscript"/>
          <w:lang w:val="en-US"/>
        </w:rPr>
        <w:t>b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 = article included from previous meta-analysis (Silverman et al., 2015); 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vertAlign w:val="superscript"/>
          <w:lang w:val="en-US"/>
        </w:rPr>
        <w:t>c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 = article included in adolescents/early adults search; PLT = Probabilistic learning task; MID = monetary incentive delay task</w:t>
      </w:r>
    </w:p>
    <w:p w:rsidR="00630684" w:rsidRPr="00CC597C" w:rsidRDefault="00630684" w:rsidP="00630684">
      <w:pPr>
        <w:spacing w:line="360" w:lineRule="auto"/>
        <w:rPr>
          <w:rFonts w:ascii="Times New Roman" w:hAnsi="Times New Roman" w:cs="Times New Roman"/>
          <w:color w:val="0D0D0D" w:themeColor="text1" w:themeTint="F2"/>
          <w:sz w:val="16"/>
          <w:lang w:val="en-US"/>
        </w:rPr>
      </w:pPr>
    </w:p>
    <w:p w:rsidR="006E0ABD" w:rsidRDefault="006E0ABD">
      <w:pPr>
        <w:rPr>
          <w:rFonts w:ascii="Times New Roman" w:hAnsi="Times New Roman" w:cs="Times New Roman"/>
          <w:color w:val="0D0D0D" w:themeColor="text1" w:themeTint="F2"/>
          <w:sz w:val="16"/>
          <w:lang w:val="en-US"/>
        </w:rPr>
      </w:pPr>
      <w:r>
        <w:rPr>
          <w:rFonts w:ascii="Times New Roman" w:hAnsi="Times New Roman" w:cs="Times New Roman"/>
          <w:color w:val="0D0D0D" w:themeColor="text1" w:themeTint="F2"/>
          <w:sz w:val="16"/>
          <w:lang w:val="en-US"/>
        </w:rPr>
        <w:br w:type="page"/>
      </w:r>
    </w:p>
    <w:p w:rsidR="00630684" w:rsidRPr="00CC597C" w:rsidRDefault="00630684" w:rsidP="00630684">
      <w:pPr>
        <w:spacing w:line="360" w:lineRule="auto"/>
        <w:ind w:left="284" w:hanging="284"/>
        <w:rPr>
          <w:rFonts w:ascii="Times New Roman" w:hAnsi="Times New Roman" w:cs="Times New Roman"/>
          <w:color w:val="0D0D0D" w:themeColor="text1" w:themeTint="F2"/>
          <w:sz w:val="16"/>
          <w:lang w:val="en-US"/>
        </w:rPr>
      </w:pPr>
      <w:r w:rsidRPr="00CC597C">
        <w:rPr>
          <w:rFonts w:ascii="Times New Roman" w:hAnsi="Times New Roman" w:cs="Times New Roman"/>
          <w:color w:val="0D0D0D" w:themeColor="text1" w:themeTint="F2"/>
          <w:sz w:val="16"/>
          <w:lang w:val="en-US"/>
        </w:rPr>
        <w:lastRenderedPageBreak/>
        <w:t>SM Table 2. Information on source datasets included in the meta-analysis for adolescent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691"/>
        <w:gridCol w:w="514"/>
        <w:gridCol w:w="545"/>
        <w:gridCol w:w="724"/>
        <w:gridCol w:w="388"/>
        <w:gridCol w:w="501"/>
        <w:gridCol w:w="364"/>
        <w:gridCol w:w="346"/>
        <w:gridCol w:w="500"/>
        <w:gridCol w:w="731"/>
        <w:gridCol w:w="608"/>
        <w:gridCol w:w="692"/>
        <w:gridCol w:w="95"/>
        <w:gridCol w:w="524"/>
        <w:gridCol w:w="304"/>
        <w:gridCol w:w="499"/>
      </w:tblGrid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rticle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ale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ean (SD); range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Foci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Task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ontrast type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T (ms)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cc (%)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Banich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3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9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.11; 14-19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Delay discounting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00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Barkley-Levenson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3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.5 (1.3); 13-17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onetary Gambling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60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onetary Gambling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Bjork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04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c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.75 (1.9); 12-17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Bjork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08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.9 (0.4); 12-16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Reward Anticipation 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9.6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Bjork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08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.8 (0.4); 12-16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9.6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Bjork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0a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.3 (1.4); 13-17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2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Bjork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0b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c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.8 (1.8); 12-17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250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75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lastRenderedPageBreak/>
              <w:t xml:space="preserve">Cohen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0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c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.8; 14-19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LT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08.9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4.1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Crowley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0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.5 (1); 14-18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olorado Balloon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Decision phase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57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0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olorado Balloon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Cservenka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2</w:t>
            </w:r>
            <w:r w:rsidRPr="00CC597C">
              <w:rPr>
                <w:rFonts w:ascii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.24 (0.75); 13-15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Wheel of fortune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servenka et al., 2012</w:t>
            </w:r>
            <w:r w:rsidRPr="00CC597C">
              <w:rPr>
                <w:rFonts w:ascii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.18 (0.7); 13-15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Wheel of fortune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Delgado-Rico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3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.69 (1.18); 12-17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isky-gains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Gleich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5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8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.36 (0.62); 13-16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lot machine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Helfinstein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1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2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.2; 14-18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Kim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4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.87 (0.83); 13-15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5.49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9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Kohls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4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.9 (3)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Incentive go/no-go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1.4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2.5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Incentive go/no-go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Incentive go/no-go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Navas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8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8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4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.56 (1.35); 14-18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5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7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58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1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lastRenderedPageBreak/>
              <w:t xml:space="preserve">Paloyelis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2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0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0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.42 (1.4)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Incidental learning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95.01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8.48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Paulsen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2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c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.8; 14.2-15.9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isky decision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70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Peters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1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6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8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 (one age group)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8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6.3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0.09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Ripke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2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5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2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.6 (0.3); 13-15.5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Delay discounting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1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Delay discounting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Scheres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07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.9 (1.4); 12-17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erformance test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8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Schneider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2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3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7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 (one age group)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8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chwenck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7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.34 (1.93); 11-17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Ultimatum-game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Telzer</w:t>
            </w:r>
            <w:r w:rsidRPr="00CC597C">
              <w:rPr>
                <w:rFonts w:ascii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3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1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1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.23; 14-16.5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alloon analog risk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Vaidya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3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c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.39 (0.92); 12-15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7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7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an den Bos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2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5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.39; 13-16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robabilistic learning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789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65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an Duijvenvoorde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4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1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.3 (2.1); 12-19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Jackpot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van Leijenhorst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0a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c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.4 (0.8); 12-14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ke gambling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1000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5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lastRenderedPageBreak/>
              <w:t xml:space="preserve">van Leijenhorst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0a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c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.1 (0.7); 16-17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ke gambling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1200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5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8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ke gambling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van Leijenhorst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0b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c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 (0.7); 14-15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lot machine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lot machine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Yaxley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1</w:t>
            </w: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1</w:t>
            </w: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3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.5 (1.5); 12.3-17</w:t>
            </w:r>
          </w:p>
        </w:tc>
        <w:tc>
          <w:tcPr>
            <w:tcW w:w="1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5</w:t>
            </w:r>
          </w:p>
        </w:tc>
        <w:tc>
          <w:tcPr>
            <w:tcW w:w="692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uncertainty</w:t>
            </w:r>
          </w:p>
        </w:tc>
        <w:tc>
          <w:tcPr>
            <w:tcW w:w="75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449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53</w:t>
            </w:r>
          </w:p>
        </w:tc>
        <w:tc>
          <w:tcPr>
            <w:tcW w:w="472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83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4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29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9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73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56" w:type="pct"/>
            <w:gridSpan w:val="2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</w:tbl>
    <w:p w:rsidR="00630684" w:rsidRPr="00CC597C" w:rsidRDefault="00630684" w:rsidP="00630684">
      <w:pPr>
        <w:spacing w:line="360" w:lineRule="auto"/>
        <w:rPr>
          <w:rFonts w:ascii="Times New Roman" w:hAnsi="Times New Roman" w:cs="Times New Roman"/>
          <w:color w:val="0D0D0D" w:themeColor="text1" w:themeTint="F2"/>
          <w:sz w:val="16"/>
          <w:lang w:val="en-US"/>
        </w:rPr>
      </w:pP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Note: n = sample size; R = Right handed; SD = Standard deviation; NA = not available; 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vertAlign w:val="superscript"/>
          <w:lang w:val="en-US"/>
        </w:rPr>
        <w:t>a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 = article includes more than one contrast; 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vertAlign w:val="superscript"/>
          <w:lang w:val="en-US"/>
        </w:rPr>
        <w:t>b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 = article included from previous meta-analysis (Silverman et al., 2015);</w:t>
      </w:r>
      <w:r w:rsidRPr="00CC597C">
        <w:rPr>
          <w:rFonts w:ascii="Times New Roman" w:hAnsi="Times New Roman" w:cs="Times New Roman"/>
          <w:color w:val="0D0D0D" w:themeColor="text1" w:themeTint="F2"/>
          <w:sz w:val="16"/>
          <w:lang w:val="en-US"/>
        </w:rPr>
        <w:t xml:space="preserve"> 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vertAlign w:val="superscript"/>
          <w:lang w:val="en-US"/>
        </w:rPr>
        <w:t>c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 = article included in children/early adults search</w:t>
      </w:r>
      <w:proofErr w:type="gramStart"/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>; ;</w:t>
      </w:r>
      <w:proofErr w:type="gramEnd"/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 PLT = Probabilistic learning task; MID = monetary incentive delay task</w:t>
      </w:r>
    </w:p>
    <w:p w:rsidR="00630684" w:rsidRPr="00CC597C" w:rsidRDefault="00630684" w:rsidP="00630684">
      <w:pPr>
        <w:spacing w:line="360" w:lineRule="auto"/>
        <w:rPr>
          <w:rFonts w:ascii="Times New Roman" w:hAnsi="Times New Roman" w:cs="Times New Roman"/>
          <w:color w:val="0D0D0D" w:themeColor="text1" w:themeTint="F2"/>
          <w:lang w:val="en-US"/>
        </w:rPr>
      </w:pPr>
    </w:p>
    <w:p w:rsidR="00630684" w:rsidRPr="00CC597C" w:rsidRDefault="00630684" w:rsidP="00630684">
      <w:pPr>
        <w:spacing w:line="360" w:lineRule="auto"/>
        <w:rPr>
          <w:rFonts w:ascii="Times New Roman" w:hAnsi="Times New Roman" w:cs="Times New Roman"/>
          <w:color w:val="0D0D0D" w:themeColor="text1" w:themeTint="F2"/>
          <w:sz w:val="16"/>
          <w:lang w:val="en-US"/>
        </w:rPr>
      </w:pPr>
    </w:p>
    <w:p w:rsidR="006E0ABD" w:rsidRDefault="006E0ABD">
      <w:pPr>
        <w:rPr>
          <w:rFonts w:ascii="Times New Roman" w:hAnsi="Times New Roman" w:cs="Times New Roman"/>
          <w:color w:val="0D0D0D" w:themeColor="text1" w:themeTint="F2"/>
          <w:sz w:val="16"/>
          <w:lang w:val="en-US"/>
        </w:rPr>
      </w:pPr>
      <w:r>
        <w:rPr>
          <w:rFonts w:ascii="Times New Roman" w:hAnsi="Times New Roman" w:cs="Times New Roman"/>
          <w:color w:val="0D0D0D" w:themeColor="text1" w:themeTint="F2"/>
          <w:sz w:val="16"/>
          <w:lang w:val="en-US"/>
        </w:rPr>
        <w:br w:type="page"/>
      </w:r>
    </w:p>
    <w:p w:rsidR="00630684" w:rsidRPr="00CC597C" w:rsidRDefault="00630684" w:rsidP="00630684">
      <w:pPr>
        <w:spacing w:line="360" w:lineRule="auto"/>
        <w:ind w:left="284" w:hanging="284"/>
        <w:rPr>
          <w:rFonts w:ascii="Times New Roman" w:hAnsi="Times New Roman" w:cs="Times New Roman"/>
          <w:color w:val="0D0D0D" w:themeColor="text1" w:themeTint="F2"/>
          <w:sz w:val="16"/>
          <w:lang w:val="en-US"/>
        </w:rPr>
      </w:pPr>
      <w:r w:rsidRPr="00CC597C">
        <w:rPr>
          <w:rFonts w:ascii="Times New Roman" w:hAnsi="Times New Roman" w:cs="Times New Roman"/>
          <w:color w:val="0D0D0D" w:themeColor="text1" w:themeTint="F2"/>
          <w:sz w:val="16"/>
          <w:lang w:val="en-US"/>
        </w:rPr>
        <w:lastRenderedPageBreak/>
        <w:t>SM Table 3. Information on source datasets included in the meta-analysis for early adult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702"/>
        <w:gridCol w:w="502"/>
        <w:gridCol w:w="545"/>
        <w:gridCol w:w="1125"/>
        <w:gridCol w:w="501"/>
        <w:gridCol w:w="764"/>
        <w:gridCol w:w="381"/>
        <w:gridCol w:w="511"/>
        <w:gridCol w:w="223"/>
        <w:gridCol w:w="222"/>
        <w:gridCol w:w="421"/>
        <w:gridCol w:w="79"/>
        <w:gridCol w:w="223"/>
        <w:gridCol w:w="223"/>
        <w:gridCol w:w="223"/>
        <w:gridCol w:w="220"/>
        <w:gridCol w:w="770"/>
        <w:gridCol w:w="391"/>
      </w:tblGrid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rticle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ale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ean (SD); range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Foci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Task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ontrast type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T (ms)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cc (%)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Albrecht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4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.16: 18-34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icture-money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25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Apaydin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8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5.8(5.8): 18-45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Time estimation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420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76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Barman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5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3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2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.55; 20.4-36.6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38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5.7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Behan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5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.05; 18-35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280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80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ijleveld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.8(2.2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ubliminal rewar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86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863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ischoff-Grethe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5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7.7(8.53); 18-42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5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expectancy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360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Bjork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04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c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.8(2); 21-28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9.9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Bjork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10b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9.3(5.7); 22-42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250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75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Boecker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2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4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.4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5.81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othe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3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3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3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.77; 20-32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7D0445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revers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</w:t>
            </w:r>
            <w:r w:rsidR="007D0445">
              <w:rPr>
                <w:rFonts w:asciiTheme="minorEastAsia" w:eastAsiaTheme="minorEastAsia" w:hAnsiTheme="minorEastAsia" w:cs="Times New Roman" w:hint="eastAsia"/>
                <w:color w:val="0D0D0D" w:themeColor="text1" w:themeTint="F2"/>
                <w:sz w:val="16"/>
                <w:lang w:val="en-US" w:eastAsia="zh-CN"/>
              </w:rPr>
              <w:t>6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.07(1.67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Iowa Gambl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lastRenderedPageBreak/>
              <w:t xml:space="preserve">Camara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09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1.6(2.6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onetary Gambl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onetary Gambl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Canessa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13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6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7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.84; 19-38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onetary Gambl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Causse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, 2013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5.4(2.45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Decision mak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23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Decision mak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7D0445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Choi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.</w:t>
            </w:r>
            <w:r w:rsidR="007D0445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, 20</w:t>
            </w:r>
            <w:r w:rsidR="007D0445">
              <w:rPr>
                <w:rFonts w:asciiTheme="minorEastAsia" w:eastAsiaTheme="minorEastAsia" w:hAnsiTheme="minorEastAsia" w:cs="Times New Roman" w:hint="eastAsia"/>
                <w:color w:val="0D0D0D" w:themeColor="text1" w:themeTint="F2"/>
                <w:sz w:val="16"/>
                <w:lang w:val="en-US" w:eastAsia="zh-CN"/>
              </w:rPr>
              <w:t>1</w:t>
            </w:r>
            <w:r w:rsidR="007D0445">
              <w:rPr>
                <w:rFonts w:asciiTheme="minorEastAsia" w:eastAsiaTheme="minorEastAsia" w:hAnsiTheme="minorEastAsia" w:cs="Times New Roman"/>
                <w:color w:val="0D0D0D" w:themeColor="text1" w:themeTint="F2"/>
                <w:sz w:val="16"/>
                <w:lang w:val="en-US" w:eastAsia="zh-CN"/>
              </w:rPr>
              <w:t>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7.92(4.61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3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95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7D0445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Clark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0</w:t>
            </w:r>
            <w:r w:rsidR="007D0445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(7.5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lot machine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7D0445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Costumero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</w:t>
            </w:r>
            <w:r w:rsidR="007D0445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5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.44(5.39); 19-39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rd Guess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Cox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05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-30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8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rd Guess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14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Dong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14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1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1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.8(3.4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rd Guess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66.98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rd Guess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Decision phase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rd Guess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Elliott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03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.6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Target detection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Target detection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lastRenderedPageBreak/>
              <w:t xml:space="preserve">Ernst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05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.7(5); 20-40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Wheel of fortune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Wheel of fortune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Ferdinand &amp; Opitz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.4 (19-31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Time estimation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Fujiwara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09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-29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onetary Gambl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1810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Funayama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9.9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4.22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Goerlich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6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5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5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.1(3.2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2.4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Gossen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5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5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.08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8.65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1.65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Hardin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09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9 (4.8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Wheel of fortune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Hu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5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1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9.8(10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isk-tak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84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2.3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Izuma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08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1.6(1.5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onetary Gambl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90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Jiang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.4(2.28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timuli match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99.64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Katahira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5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5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.44(5.28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icture match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Kim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15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.47(2.99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onetary rewar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87.04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onetary rewar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lastRenderedPageBreak/>
              <w:t>Knutson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01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 xml:space="preserve"> a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.45(5.85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7.09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1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Knutson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08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 xml:space="preserve"> a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8.67(4.25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8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2.81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Koch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2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5.5(5.2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Kurniawan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3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1.7(2.7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ue prediction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400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eotti &amp; Delgado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1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Gambl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Li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6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.63(2.14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Linke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10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3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.64(2.92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attern recognition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00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7D0445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Macoveanu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</w:t>
            </w:r>
            <w:r w:rsidR="007D0445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 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9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5.2(5.9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rd Guess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ard Guess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Martin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09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.6(1.35); 18-22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ondition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as-Herrero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5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.9(2.9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1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Gambl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Météreau &amp; Dreher, 2013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.4; 18-33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ondition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7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ontoya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(3.4); 19-30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74.26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lastRenderedPageBreak/>
              <w:t>Mullett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&amp; Tunney, 2013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-27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2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9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Nieuwenhuis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05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5.4; 22-31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onetary Gambl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84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ascucci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7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(3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hooting targets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Petrovic et al., 2008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; 20-36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Wheel of fortune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Wheel of fortune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fabigan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5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.8(3.6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18.91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Rogers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04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.36(1.36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Wheel of fortune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Decision phase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70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Wheel of fortune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udorf &amp; Hare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(2.49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inary choice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Stimuli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6.7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uissen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8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1.8(2.4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“I told you so”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2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aji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3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9.6(6.94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chouw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3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(3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7.4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6.5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escousse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10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(3.3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500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96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escousse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8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8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7.5(6.8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8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7.1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lastRenderedPageBreak/>
              <w:t>Shigemune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3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.7; 19-24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Gambl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53.2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Simon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15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7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26.5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62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8.1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3039B1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Smith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</w:t>
            </w:r>
            <w:r w:rsidR="003039B1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731002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5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731002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5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F324FA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2</w:t>
            </w:r>
            <w:r w:rsidR="00F324FA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8; 18-</w:t>
            </w:r>
            <w:r w:rsidR="00F324FA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3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assive view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1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Passive view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Speer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.1(7.78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ued recall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Treadway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13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8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; 18-34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aidya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13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c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7.72(1.36); 26-30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7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7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Van Leijenhorst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10b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bc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.2(1.6); 18-23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lot machine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1200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0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lot machine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arnum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-24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ermeer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14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a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(2.68); 19-27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Time estimation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Time estimation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Risk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Vollm 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>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 xml:space="preserve">., 2007 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b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7.1(7.1); 20-44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Target detection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98.9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9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otinov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5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9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1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.8(5.4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7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Time estimation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8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Weis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3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9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1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; 18-31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5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Instrumental learning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05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~80%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Wilson</w:t>
            </w:r>
            <w:r w:rsidRPr="00CC597C">
              <w:rPr>
                <w:rFonts w:ascii="Times New Roman" w:eastAsia="Times New Roman" w:hAnsi="Times New Roman" w:cs="Times New Roman"/>
                <w:i/>
                <w:color w:val="0D0D0D" w:themeColor="text1" w:themeTint="F2"/>
                <w:sz w:val="16"/>
                <w:lang w:val="en-US"/>
              </w:rPr>
              <w:t xml:space="preserve"> et al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., 2014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4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.1(7); 18-45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Smoking lapse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Outcomes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96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Young &amp; Nusslock, 2016</w:t>
            </w:r>
          </w:p>
        </w:tc>
        <w:tc>
          <w:tcPr>
            <w:tcW w:w="29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29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643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1.19(1.34)</w:t>
            </w:r>
          </w:p>
        </w:tc>
        <w:tc>
          <w:tcPr>
            <w:tcW w:w="20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67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MID</w:t>
            </w:r>
          </w:p>
        </w:tc>
        <w:tc>
          <w:tcPr>
            <w:tcW w:w="729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eward Anticipation</w:t>
            </w:r>
          </w:p>
        </w:tc>
        <w:tc>
          <w:tcPr>
            <w:tcW w:w="51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45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before="200" w:line="360" w:lineRule="auto"/>
              <w:outlineLvl w:val="5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A</w:t>
            </w: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2839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34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ind w:left="-1313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8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8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8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8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8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32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5" w:type="pct"/>
            <w:gridSpan w:val="2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23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</w:tbl>
    <w:p w:rsidR="00630684" w:rsidRDefault="00630684" w:rsidP="00630684">
      <w:pPr>
        <w:spacing w:line="360" w:lineRule="auto"/>
        <w:rPr>
          <w:rFonts w:ascii="Times New Roman" w:eastAsia="Times New Roman" w:hAnsi="Times New Roman" w:cs="Times New Roman"/>
          <w:color w:val="0D0D0D" w:themeColor="text1" w:themeTint="F2"/>
          <w:sz w:val="16"/>
        </w:rPr>
      </w:pP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Note: n = sample size; R = Right handed; SD = Standard deviation; NA = not available; 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vertAlign w:val="superscript"/>
          <w:lang w:val="en-US"/>
        </w:rPr>
        <w:t xml:space="preserve">a 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= article includes more than one contrast; 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vertAlign w:val="superscript"/>
          <w:lang w:val="en-US"/>
        </w:rPr>
        <w:t>b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 = article included from previous meta-analysis (Sescousse </w:t>
      </w:r>
      <w:r w:rsidRPr="00CC597C">
        <w:rPr>
          <w:rFonts w:ascii="Times New Roman" w:eastAsia="Times New Roman" w:hAnsi="Times New Roman" w:cs="Times New Roman"/>
          <w:i/>
          <w:color w:val="0D0D0D" w:themeColor="text1" w:themeTint="F2"/>
          <w:sz w:val="16"/>
          <w:lang w:val="en-US"/>
        </w:rPr>
        <w:t>et al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., 2013); 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vertAlign w:val="superscript"/>
          <w:lang w:val="en-US"/>
        </w:rPr>
        <w:t>c</w:t>
      </w:r>
      <w:r w:rsidRPr="00CC597C">
        <w:rPr>
          <w:rFonts w:ascii="Times New Roman" w:eastAsia="Times New Roman" w:hAnsi="Times New Roman" w:cs="Times New Roman"/>
          <w:color w:val="0D0D0D" w:themeColor="text1" w:themeTint="F2"/>
          <w:sz w:val="16"/>
          <w:lang w:val="en-US"/>
        </w:rPr>
        <w:t xml:space="preserve"> = article included in children/adolescents search; MID = monetary incentive delay task</w:t>
      </w:r>
    </w:p>
    <w:p w:rsidR="00630684" w:rsidRPr="00F2248C" w:rsidRDefault="00630684" w:rsidP="00630684">
      <w:pPr>
        <w:spacing w:line="360" w:lineRule="auto"/>
      </w:pPr>
    </w:p>
    <w:p w:rsidR="006E0ABD" w:rsidRDefault="006E0ABD">
      <w:pPr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  <w:br w:type="page"/>
      </w:r>
    </w:p>
    <w:p w:rsidR="00630684" w:rsidRPr="00CC597C" w:rsidRDefault="00630684" w:rsidP="00630684">
      <w:pPr>
        <w:spacing w:line="360" w:lineRule="auto"/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</w:pPr>
      <w:r w:rsidRPr="00CC597C"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  <w:lastRenderedPageBreak/>
        <w:t xml:space="preserve">SM Table 4: Concordant brain regions related to reward outcomes for each age group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55"/>
        <w:gridCol w:w="1083"/>
        <w:gridCol w:w="865"/>
        <w:gridCol w:w="644"/>
        <w:gridCol w:w="964"/>
        <w:gridCol w:w="843"/>
        <w:gridCol w:w="3172"/>
      </w:tblGrid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hildren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luster #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olume mm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3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LE Value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x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y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z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rain region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2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4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8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Globus Pallidus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dolescents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luster #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olume mm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3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LE Value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x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y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z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rain region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712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45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Caudate Head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6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8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Amygdala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328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62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utamen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8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Amygdala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17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utamen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16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audate Body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16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utamen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15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laustrum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96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8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8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Gyrus BA 31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17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3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osterior Cingulate Gyrus BA 23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15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4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osterior Cingulate Gyrus BA 23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48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2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4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8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Middle Frontal Gyrus BA 46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4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2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Middle Frontal Gyrus BA 46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19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2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Middle Frontal Gyrus BA 46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56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3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Medial Frontal Gyrus BA 10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48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8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Caudate Body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dults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luster #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olume mm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3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LE Value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x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y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z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rain region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448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10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audate Head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8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4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utamen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3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4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Thalamus (dorsal medial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9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Thalamus (dorsal medial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4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laustrum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8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2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utamen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highlight w:val="yellow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highlight w:val="yellow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712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45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Anterior Cingulate Gyrus BA 32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highlight w:val="yellow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5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8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Anterior Cingulate Gyrus BA 32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highlight w:val="yellow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68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4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3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Gyrus BA 31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88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3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52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Gyrus BA 30</w:t>
            </w:r>
          </w:p>
        </w:tc>
      </w:tr>
    </w:tbl>
    <w:p w:rsidR="00630684" w:rsidRPr="00CC597C" w:rsidRDefault="00630684" w:rsidP="00630684">
      <w:pPr>
        <w:spacing w:line="360" w:lineRule="auto"/>
        <w:rPr>
          <w:rFonts w:ascii="Times New Roman" w:hAnsi="Times New Roman" w:cs="Times New Roman"/>
          <w:color w:val="0D0D0D" w:themeColor="text1" w:themeTint="F2"/>
          <w:sz w:val="18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1248"/>
        <w:gridCol w:w="234"/>
        <w:gridCol w:w="349"/>
        <w:gridCol w:w="349"/>
        <w:gridCol w:w="231"/>
        <w:gridCol w:w="116"/>
        <w:gridCol w:w="231"/>
        <w:gridCol w:w="166"/>
        <w:gridCol w:w="182"/>
        <w:gridCol w:w="49"/>
        <w:gridCol w:w="301"/>
        <w:gridCol w:w="20"/>
        <w:gridCol w:w="25"/>
        <w:gridCol w:w="204"/>
        <w:gridCol w:w="146"/>
        <w:gridCol w:w="200"/>
        <w:gridCol w:w="146"/>
        <w:gridCol w:w="105"/>
        <w:gridCol w:w="99"/>
        <w:gridCol w:w="130"/>
        <w:gridCol w:w="218"/>
        <w:gridCol w:w="126"/>
        <w:gridCol w:w="146"/>
        <w:gridCol w:w="206"/>
        <w:gridCol w:w="25"/>
        <w:gridCol w:w="323"/>
        <w:gridCol w:w="23"/>
        <w:gridCol w:w="350"/>
        <w:gridCol w:w="350"/>
        <w:gridCol w:w="1448"/>
        <w:gridCol w:w="229"/>
        <w:gridCol w:w="350"/>
        <w:gridCol w:w="347"/>
        <w:gridCol w:w="354"/>
      </w:tblGrid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onjunctions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139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dolescents-AND-Children</w:t>
            </w:r>
          </w:p>
        </w:tc>
        <w:tc>
          <w:tcPr>
            <w:tcW w:w="515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1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1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12" w:type="pct"/>
            <w:gridSpan w:val="5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luster #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olume mm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3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LE Value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x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y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z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rain region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96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1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4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8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Globus Pallidus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12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dults-AND-Adolescents</w:t>
            </w:r>
          </w:p>
        </w:tc>
        <w:tc>
          <w:tcPr>
            <w:tcW w:w="513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3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5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0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09" w:type="pct"/>
            <w:gridSpan w:val="5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luster #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olume mm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3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LE Value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x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y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z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rain region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208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45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0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Caudate Head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1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8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Amygdala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112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62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utamen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18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Amygdala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15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laustrum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24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7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38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0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Gyrus BA 31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96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3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6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Anterior Cingulate Gyrus BA 32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1013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dults-AND-Children</w:t>
            </w:r>
          </w:p>
        </w:tc>
        <w:tc>
          <w:tcPr>
            <w:tcW w:w="513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7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1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10" w:type="pct"/>
            <w:gridSpan w:val="5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luster #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olume mm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3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LE Value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x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y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z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rain region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20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1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4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8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Globus Pallidus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12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ontrasts</w:t>
            </w:r>
          </w:p>
        </w:tc>
        <w:tc>
          <w:tcPr>
            <w:tcW w:w="513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3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5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0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0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12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dolescents &gt; Adults</w:t>
            </w:r>
          </w:p>
        </w:tc>
        <w:tc>
          <w:tcPr>
            <w:tcW w:w="513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3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5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0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09" w:type="pct"/>
            <w:gridSpan w:val="5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luster #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olume mm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3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LE Value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x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y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z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rain region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64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352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0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2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Middle Frontal Gyrus BA 46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267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6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6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Middle Frontal Gyrus BA 46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36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155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audate Head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.794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audate Head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28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290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32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osterior Cingulate Gyrus BA 23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035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36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Gyrus BA 23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.862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36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osterior Cingulate Gyrus BA 23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00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290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2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8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0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Amygdala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76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155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8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Caudate Body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32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011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0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Caudate Head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820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dults &gt; Children</w:t>
            </w:r>
          </w:p>
        </w:tc>
        <w:tc>
          <w:tcPr>
            <w:tcW w:w="514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5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0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09" w:type="pct"/>
            <w:gridSpan w:val="6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luster #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olume mm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3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LE Value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x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y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z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rain region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84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238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5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audate Head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.947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utamen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.726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Globus Pallidus (lateral)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.706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audate Head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.575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audate Body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376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238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5.3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Gyrus BA 30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194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50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BA 23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061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54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BA 31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035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8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50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BA 31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.847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52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BA 23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68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.929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2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Anterior Cingulate BA 32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.678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4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Anterior Cingulate BA 24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92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540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6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Thalamus (dorsal medial)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68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.894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34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BA 23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.820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0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8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BA 31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139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dolescents &gt; Children</w:t>
            </w:r>
          </w:p>
        </w:tc>
        <w:tc>
          <w:tcPr>
            <w:tcW w:w="515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1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1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12" w:type="pct"/>
            <w:gridSpan w:val="5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luster #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olume mm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3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LE Value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x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y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z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rain region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568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890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.6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.2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.7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audate Head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719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audate Head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540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.8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.8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.4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audate Head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.669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utamen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752</w:t>
            </w: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540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.7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8.7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1.8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BA 23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431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0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BA 29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290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5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9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BA 23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155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38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2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osterior Cingulate BA 23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121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.5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9.5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6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osterior Cingulate BA 23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.090</w:t>
            </w: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.8</w:t>
            </w: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3.6</w:t>
            </w: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4.4</w:t>
            </w: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osterior Cingulate BA 23</w:t>
            </w: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691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15" w:type="pct"/>
            <w:gridSpan w:val="3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10" w:type="pct"/>
            <w:gridSpan w:val="7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12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dults &gt; Adolescents</w:t>
            </w:r>
          </w:p>
        </w:tc>
        <w:tc>
          <w:tcPr>
            <w:tcW w:w="513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3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5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0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99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12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o suprathreshold clusters</w:t>
            </w:r>
          </w:p>
        </w:tc>
        <w:tc>
          <w:tcPr>
            <w:tcW w:w="513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3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5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0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99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12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hildren &gt; Adolescents</w:t>
            </w:r>
          </w:p>
        </w:tc>
        <w:tc>
          <w:tcPr>
            <w:tcW w:w="513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3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5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0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99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12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o suprathreshold clusters</w:t>
            </w:r>
          </w:p>
        </w:tc>
        <w:tc>
          <w:tcPr>
            <w:tcW w:w="513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3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5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0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99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12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hildren &gt; Adults</w:t>
            </w:r>
          </w:p>
        </w:tc>
        <w:tc>
          <w:tcPr>
            <w:tcW w:w="513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3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5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0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996" w:type="pct"/>
            <w:gridSpan w:val="2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12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no suprathreshold clusters</w:t>
            </w:r>
          </w:p>
        </w:tc>
        <w:tc>
          <w:tcPr>
            <w:tcW w:w="513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3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5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00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0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  <w:tr w:rsidR="00630684" w:rsidRPr="00CC597C" w:rsidTr="006E0ABD">
        <w:tc>
          <w:tcPr>
            <w:tcW w:w="12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12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06" w:type="pct"/>
            <w:gridSpan w:val="4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58" w:type="pct"/>
            <w:gridSpan w:val="6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99" w:type="pct"/>
            <w:gridSpan w:val="5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510" w:type="pct"/>
            <w:gridSpan w:val="7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27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4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2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  <w:tc>
          <w:tcPr>
            <w:tcW w:w="196" w:type="pct"/>
            <w:shd w:val="clear" w:color="auto" w:fill="auto"/>
          </w:tcPr>
          <w:p w:rsidR="00630684" w:rsidRPr="00CC597C" w:rsidRDefault="00630684" w:rsidP="006E0ABD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lang w:val="en-US"/>
              </w:rPr>
            </w:pPr>
          </w:p>
        </w:tc>
      </w:tr>
    </w:tbl>
    <w:p w:rsidR="00630684" w:rsidRPr="00CC597C" w:rsidRDefault="00630684" w:rsidP="00630684">
      <w:pPr>
        <w:spacing w:line="360" w:lineRule="auto"/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</w:pPr>
    </w:p>
    <w:p w:rsidR="00630684" w:rsidRPr="00CC597C" w:rsidRDefault="00630684" w:rsidP="00630684">
      <w:pPr>
        <w:spacing w:line="360" w:lineRule="auto"/>
        <w:rPr>
          <w:rFonts w:ascii="Times New Roman" w:hAnsi="Times New Roman" w:cs="Times New Roman"/>
          <w:color w:val="0D0D0D" w:themeColor="text1" w:themeTint="F2"/>
          <w:lang w:val="en-US"/>
        </w:rPr>
      </w:pPr>
      <w:r w:rsidRPr="00CC597C"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  <w:t>Note: Talairach coordinates (x, y, z) of brain regions surviving a cluster-level threshold of p &lt; 0.05 and a cluster forming threshold of p &lt; 0.01 for single studies. L = Left, R = Right; BA = Brodmann Area, ALE = Activation Likelihood Estimate.</w:t>
      </w:r>
    </w:p>
    <w:p w:rsidR="00630684" w:rsidRPr="00CC597C" w:rsidRDefault="00630684" w:rsidP="00630684">
      <w:pPr>
        <w:spacing w:line="360" w:lineRule="auto"/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</w:pPr>
    </w:p>
    <w:p w:rsidR="00630684" w:rsidRPr="00CC597C" w:rsidRDefault="00630684" w:rsidP="00630684">
      <w:pPr>
        <w:spacing w:line="360" w:lineRule="auto"/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</w:pPr>
      <w:r w:rsidRPr="00CC597C"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  <w:t>SM Table 5: Concordant brain regions related to reward anticipatio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55"/>
        <w:gridCol w:w="1083"/>
        <w:gridCol w:w="865"/>
        <w:gridCol w:w="644"/>
        <w:gridCol w:w="964"/>
        <w:gridCol w:w="843"/>
        <w:gridCol w:w="3172"/>
      </w:tblGrid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luster #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olume mm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3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LE Value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x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y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z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rain region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376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8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Caudate Head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8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audate Head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32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4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Red Nucleus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3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8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Thalamus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4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4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4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Thalamus (medial geniculum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2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Amygdala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Thalamus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18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Thalamus (dorsal medial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16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39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0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Medial Frontal Gyrus (BA 6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38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0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Medial Frontal Gyrus (BA 6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144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48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Insula BA 13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2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7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8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8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recentral Gyrus (BA 6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</w:tbl>
    <w:p w:rsidR="00630684" w:rsidRPr="00CC597C" w:rsidRDefault="00630684" w:rsidP="00630684">
      <w:pPr>
        <w:spacing w:line="360" w:lineRule="auto"/>
        <w:rPr>
          <w:rFonts w:ascii="Times New Roman" w:hAnsi="Times New Roman" w:cs="Times New Roman"/>
          <w:color w:val="0D0D0D" w:themeColor="text1" w:themeTint="F2"/>
          <w:lang w:val="en-US"/>
        </w:rPr>
      </w:pPr>
      <w:r w:rsidRPr="00CC597C"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  <w:t>Note: Talairach coordinates (x, y, z) of brain regions surviving a cluster-level threshold of p &lt; 0.05 and a cluster forming threshold of p &lt; 0.01 for single studies. L = Left, R = Right; BA = Brodmann Area, ALE = Activation Likelihood Estimate.</w:t>
      </w:r>
    </w:p>
    <w:p w:rsidR="00630684" w:rsidRPr="00CC597C" w:rsidRDefault="00630684" w:rsidP="00630684">
      <w:pPr>
        <w:spacing w:line="360" w:lineRule="auto"/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</w:pPr>
    </w:p>
    <w:p w:rsidR="00630684" w:rsidRPr="00CC597C" w:rsidRDefault="00630684" w:rsidP="00630684">
      <w:pPr>
        <w:spacing w:line="360" w:lineRule="auto"/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</w:pPr>
      <w:r w:rsidRPr="00CC597C"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  <w:t xml:space="preserve">SM Table 6: Concordant brain regions related to Monetary Incentive Delay (MID) task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55"/>
        <w:gridCol w:w="1083"/>
        <w:gridCol w:w="865"/>
        <w:gridCol w:w="644"/>
        <w:gridCol w:w="964"/>
        <w:gridCol w:w="843"/>
        <w:gridCol w:w="3172"/>
      </w:tblGrid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Cluster #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Volume mm</w:t>
            </w: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vertAlign w:val="superscript"/>
                <w:lang w:val="en-US"/>
              </w:rPr>
              <w:t>3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ALE Value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x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y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z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Brain region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0192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92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audate Head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88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8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Caudate Head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35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8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Thalamus (dorsal medial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32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4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Red Nucleus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3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2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Thalamus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9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Thalamus (medial geniculum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7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Thalamus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Substantia Nigra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8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0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Parahippocampal Gyrus (BA 28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944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45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0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Medial Frontal Gyrus (BA 6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39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4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8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Medial Frontal Gyrus (BA 6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8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Cingulate Gyrus (BA 24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4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Medial Frontal Gyrus (BA 32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2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2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2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ingulate Gyrus (BA 24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4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4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8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Claustrum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8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Insula (BA 13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32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9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38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2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5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Precentral Gyrus (BA 4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6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3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2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4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Middle Frontal Gyrus (BA 6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lastRenderedPageBreak/>
              <w:t>5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60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32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32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10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8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Middle Frontal Gyrus (BA 6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6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944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9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2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46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8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R Medial Frontal Gyrus (BA 10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</w:t>
            </w: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736</w:t>
            </w: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0.025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-30</w:t>
            </w: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4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10</w:t>
            </w: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  <w:r w:rsidRPr="00CC597C"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  <w:t>L Insula (BA 13)</w:t>
            </w: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  <w:tr w:rsidR="00630684" w:rsidRPr="00CC597C" w:rsidTr="006E0ABD">
        <w:tc>
          <w:tcPr>
            <w:tcW w:w="806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35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534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467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  <w:tc>
          <w:tcPr>
            <w:tcW w:w="1758" w:type="pct"/>
            <w:shd w:val="clear" w:color="auto" w:fill="auto"/>
            <w:vAlign w:val="bottom"/>
          </w:tcPr>
          <w:p w:rsidR="00630684" w:rsidRPr="00CC597C" w:rsidRDefault="00630684" w:rsidP="006E0ABD">
            <w:pPr>
              <w:spacing w:line="36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16"/>
                <w:lang w:val="en-US"/>
              </w:rPr>
            </w:pPr>
          </w:p>
        </w:tc>
      </w:tr>
    </w:tbl>
    <w:p w:rsidR="003039B1" w:rsidRDefault="00630684" w:rsidP="00630684">
      <w:pPr>
        <w:spacing w:line="360" w:lineRule="auto"/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</w:pPr>
      <w:r w:rsidRPr="00CC597C"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  <w:t>Note: Talairach coordinates (x, y, z) of brain regions surviving a cluster-level threshold of p &lt; 0.05 and a cluster forming threshold of p &lt; 0.01 for single studies. L = Left, R = Right; BA = Brodmann Area, ALE = Activation Likelihood Estimate.</w:t>
      </w:r>
    </w:p>
    <w:p w:rsidR="003039B1" w:rsidRDefault="003039B1">
      <w:pPr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</w:pPr>
      <w:r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  <w:br w:type="page"/>
      </w:r>
    </w:p>
    <w:p w:rsidR="00630684" w:rsidRPr="003039B1" w:rsidRDefault="003039B1" w:rsidP="00630684">
      <w:pPr>
        <w:spacing w:line="360" w:lineRule="auto"/>
        <w:rPr>
          <w:rFonts w:ascii="Times New Roman" w:eastAsia="Times New Roman" w:hAnsi="Times New Roman" w:cs="Times New Roman"/>
          <w:color w:val="0D0D0D" w:themeColor="text1" w:themeTint="F2"/>
          <w:sz w:val="24"/>
          <w:lang w:val="en-US"/>
        </w:rPr>
      </w:pPr>
      <w:bookmarkStart w:id="0" w:name="_GoBack"/>
      <w:r w:rsidRPr="003039B1">
        <w:rPr>
          <w:rFonts w:ascii="Times New Roman" w:eastAsia="Times New Roman" w:hAnsi="Times New Roman" w:cs="Times New Roman"/>
          <w:color w:val="0D0D0D" w:themeColor="text1" w:themeTint="F2"/>
          <w:sz w:val="24"/>
          <w:lang w:val="en-US"/>
        </w:rPr>
        <w:lastRenderedPageBreak/>
        <w:t>References</w:t>
      </w:r>
    </w:p>
    <w:bookmarkEnd w:id="0"/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brecht, K., Abeler, J., Weber, B., &amp; Falk, A. (2014). The brain correlates of the effects of monetary and verbal rewards on intrinsic motivation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ont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8, 303. doi: 10.3389/fnins.2014.00303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aydın, N., Üstün, S., Kale, E. H., Çelikağ, İ., Özgüven, H. D., Baskak, B., &amp; Çiçek, M. (2018). Neural Mechanisms Underlying Time Perception and Reward Anticipation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ont Hum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2, 115. doi: 10.3389/fnhum.2018.00115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nich, M. T., De La Vega, A., Andrews-Hanna, J. R., Mackiewicz Seghete, K., Du, Y., &amp; Claus, E. D. (2013). Developmental trends and individual differences in brain systems involved in intertemporal choice during adolescence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l Addict Behav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7(2), 416. doi: 10.1037/a0031991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color w:val="000000" w:themeColor="text1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rkley-Levenson, E. E., Van Leijenhorst, L., &amp; Galván, A. (2013). Behavioral and neural correlates of loss aversion and risk avoidance in adolescents and adult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v Cogn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3, 72-83. </w:t>
      </w:r>
      <w:hyperlink r:id="rId6">
        <w:r w:rsidRPr="003C297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16/j.dcn.2012.09.007</w:t>
        </w:r>
      </w:hyperlink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rman, A., Richter, S., Soch, J., Deibele, A., Richter, A., Assmann, A., ... &amp; Schott, B. H. (2015). Gender-specific modulation of neural mechanisms underlying social reward processing by Autism Quotient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c Cogn Affect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0(11), 1537-1547. doi: 10.1093/scan/nsv044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han, B., Stone, A., &amp; Garavan, H. (2015). Right prefrontal and ventral striatum interactions underlying impulsive choice and impulsive responding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um Brain Mapp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36(1), 187-198. doi: 10.1002/hbm.22621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jleveld, E., Custers, R., Van der Stigchel, S., Aarts, H., Pas, P., &amp; Vink, M. (2014). Distinct neural responses to conscious versus unconscious monetary reward cue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um Brain Mapp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35(11), 5578-5586. doi: 10.1002/hbm.22571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Bischoff-Grethe, A., Buxton, R. B., Paulus, M. P., Fleisher, A. S., Yang, T. T., &amp; Brown, G. G. (2015). Striatal and pallidal activation during reward modulated movement using a translational paradigm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Int Neuropsychol Soc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1(6), 399-411. doi: 10.1017/S1355617715000491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jork, J. M., Chen, G., Smith, A. R., &amp; Hommer, D. W. (2010a). Incentive elicited mesolimbic activation and externalizing symptomatology in adolescent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Child Psychol Psychiatry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51(7), 827-837. doi: 10.1111/j.1469-7610.</w:t>
      </w:r>
      <w:proofErr w:type="gramStart"/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2009.02201.x</w:t>
      </w:r>
      <w:proofErr w:type="gramEnd"/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jork, J. M., Knutson, B., Fong, G. W., Caggiano, D. M., Bennett, S. M., &amp; Hommer, D. W. (2004). Incentive-elicited brain activation in adolescents: similarities and differences from young adult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4(8), 1793-1802. DOI: 10.1523/JNEUROSCI.4862-03.2004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Bjork, J. M., Knutson, B., &amp; Hommer, D. W. (2008). Incentive</w:t>
      </w:r>
      <w:r w:rsidRPr="003C297C">
        <w:rPr>
          <w:rFonts w:ascii="Cambria Math" w:hAnsi="Cambria Math" w:cs="Cambria Math"/>
          <w:color w:val="000000" w:themeColor="text1"/>
          <w:sz w:val="24"/>
          <w:szCs w:val="24"/>
        </w:rPr>
        <w:t xml:space="preserve">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icited striatal activation in adolescent children of alcoholic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ddiction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03(8), 1308-1319. doi: 10.1111/j.1360-0443.</w:t>
      </w:r>
      <w:proofErr w:type="gramStart"/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2008.02250.x</w:t>
      </w:r>
      <w:proofErr w:type="gramEnd"/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jork, J. M., Smith, A. R., Chen, G., &amp; Hommer, D. W. (2010b). Adolescents, adults and rewards: comparing motivational neurocircuitry recruitment using fMRI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oS on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5(7), e11440. doi: 10.1371/journal.pone.0011440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color w:val="000000" w:themeColor="text1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ecker, R., Holz, N. E., Buchmann, A. F., Blomeyer, D., Plichta, M. M., Wolf, I., ... &amp; Laucht, M. (2014). Impact of early life adversity on reward processing in young adults: EEG-fMRI results from a prospective study over 25 year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oS On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9(8), e104185.</w:t>
      </w:r>
      <w:r w:rsidRPr="003C297C">
        <w:rPr>
          <w:color w:val="000000" w:themeColor="text1"/>
          <w:sz w:val="24"/>
          <w:szCs w:val="24"/>
        </w:rPr>
        <w:t xml:space="preserve"> </w:t>
      </w:r>
      <w:hyperlink r:id="rId7">
        <w:r w:rsidRPr="003C297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371/journal.pone.0104185</w:t>
        </w:r>
      </w:hyperlink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lenz, F., Reiter, A. M., &amp; Eppinger, B. (2017). Developmental changes in learning: Computational mechanisms and social influences. </w:t>
      </w:r>
      <w:r w:rsidRPr="003C29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ront Psychol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8, 2048.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the, N., Zschucke, E., Dimeo, F., Heinz, A., Wüstenberg, T., &amp; Ströhle, A. (2013). Acute exercise influences reward processing in highly trained and untrained men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d Sci Sports Exerc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45(3), 583-591. doi: 10.1249/MSS.0b013e318275306f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Brevers, D., Noël, X., He, Q., Melrose, J. A., &amp; Bechara, A. (2016). Increased ventral‐striatal activity during monetary decision making is a marker of problem poker gambling severity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ddict Biol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1(3), 688-699. doi: 10.1111/adb.12239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mara, E., Rodriguez-Fornells, A., &amp; Münte, T. F. (2009). Functional connectivity of reward processing in the brain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ont Human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, 19.</w:t>
      </w:r>
      <w:r w:rsidRPr="003C297C">
        <w:rPr>
          <w:color w:val="000000" w:themeColor="text1"/>
          <w:sz w:val="24"/>
          <w:szCs w:val="24"/>
        </w:rPr>
        <w:t xml:space="preserve">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doi: 10.3389/neuro.09.019.200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color w:val="000000" w:themeColor="text1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essa, N., Crespi, C., Motterlini, M., Baud-Bovy, G., Chierchia, G., Pantaleo, G., ... &amp; Cappa, S. F. (2013). The functional and structural neural basis of individual differences in loss aversion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33(36), 14307-14317. DOI: </w:t>
      </w:r>
      <w:hyperlink r:id="rId8">
        <w:r w:rsidRPr="003C297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523/JNEUROSCI.0497-13.2013</w:t>
        </w:r>
      </w:hyperlink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oi, J. M., Padmala, S., Spechler, P., &amp; Pessoa, L. (2014). Pervasive competition between threat and reward in the brain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c Cogn Affect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9(6), 737-750. DOI: 10.1093/scan/nst053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ark, L., Lawrence, A. J., Astley-Jones, F., &amp; Gray, N. (2009). Gambling near-misses enhance motivation to gamble and recruit win-related brain circuitry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n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61(3), 481-490. doi: 10.1016/j.neuron.2008.12.031.</w:t>
      </w:r>
      <w:r w:rsidRPr="003C297C">
        <w:rPr>
          <w:color w:val="000000" w:themeColor="text1"/>
          <w:sz w:val="24"/>
          <w:szCs w:val="24"/>
        </w:rPr>
        <w:t xml:space="preserve">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doi: 10.1038/nn.255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hen, J. R., Asarnow, R. F., Sabb, F. W., Bilder, R. M., Bookheimer, S. Y., Knowlton, B. J., &amp; Poldrack, R. A. (2010). A unique adolescent response to reward prediction error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at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3(6), 669. doi: 10.1038/nn.255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stumero, V., Barrós-Loscertales, A., Fuentes, P., Rosell-Negre, P., Bustamante, J. C., &amp; Ávila, C. (2016). BAS-drive trait modulates dorsomedial striatum activity during reward response-outcome association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ain imaging Behav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0(3), 869-879. DOI: 10.1007/s11682-015-9466-5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x, S. M., Andrade, A., &amp; Johnsrude, I. S. (2005). Learning to like: a role for human orbitofrontal cortex in conditioned reward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5(10), 2733-2740. DOI: 10.1523/JNEUROSCI.3360-04.2005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rowley, T. J., Dalwani, M. S., Mikulich-Gilbertson, S. K., Du, Y. P., Lejuez, C. W., Raymond, K. M., &amp; Banich, M. T. (2010). Risky decisions and their consequences: neural processing by boys with antisocial substance disorder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oS on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5(9), e12835. doi: 10.1371/journal.pone.0012835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owley, T. J., Dalwani, M. S., Sakai, J. T., Raymond, K. M., McWilliams, S. K., Banich, M. T., &amp; Mikulich-Gilbertson, S. K. (2017). Children’s brain activation during risky decision-making: A contributor to substance problems?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rug Alcohol Depend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78, 57-65. doi: 10.1016/j.drugalcdep.2017.02.02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servenka, A., &amp; Nagel, B. J. (2012). Risky decision‐making: an FMRI study of youth at high risk for alcoholism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lcohol Clin Exp Res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36(4), 604-615. doi: 10.1111/j.1530-0277.</w:t>
      </w:r>
      <w:proofErr w:type="gramStart"/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2011.01650.x</w:t>
      </w:r>
      <w:proofErr w:type="gramEnd"/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 Macks, Z. A. O., Bunge, S. A., Bell, O. N., Wilbrecht, L., Kriegsfeld, L. J., Kayser, A. S., &amp; Dahl, R. E. (2016). Risky decision-making in adolescent girls: The role of pubertal hormones and reward circuitry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neuroendocrinology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74, 77-91. doi: 10.1016/j.psyneuen.2016.08.013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lgado‐Rico, E., Soriano‐Mas, C., Verdejo‐Román, J., S. Río‐Valle, J., &amp; Verdejo‐García, A. (2013). Decreased insular and increased midbrain activations during decision‐making under risk in adolescents with excess weight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besity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1(8), 1662-1668. doi: 10.1002/oby.20375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ng, G., Lin, X., Zhou, H., &amp; Du, X. (2014). Decision-making after continuous wins or losses in a randomized guessing task: implications for how the prior selection results affect subsequent decision-making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ehav Brain Funct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0(1), 11. doi: 10.1186/1744-9081-10-11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dmiston, E. K., Merkle, K., &amp; Corbett, B. A. (201</w:t>
      </w:r>
      <w:r w:rsidRPr="003C297C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5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Neural and cortisol responses during play with human and computer partners in children with autism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c Cogn Affect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0(8), 1074-1083. doi: 10.1093/scan/nsu159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iott, R., Newman, J. L., Longe, O. A., &amp; Deakin, J. W. (2003). Differential response patterns in the striatum and orbitofrontal cortex to financial reward in humans: a parametric functional magnetic resonance imaging study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3(1), 303-307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nst, M., Nelson, E. E., Jazbec, S., McClure, E. B., Monk, C. S., Leibenluft, E., ... &amp; Pine, D. S. (2005). Amygdala and nucleus accumbens in responses to receipt and omission of gains in adults and adolescent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imag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5(4), 1279-1291.</w:t>
      </w:r>
      <w:r w:rsidRPr="003C297C">
        <w:rPr>
          <w:color w:val="000000" w:themeColor="text1"/>
          <w:sz w:val="24"/>
          <w:szCs w:val="24"/>
        </w:rPr>
        <w:t xml:space="preserve">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DOI: 10.1016/j.neuroimage.2004.12.03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color w:val="000000" w:themeColor="text1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rdinand, N. K., &amp; Opitz, B. (2014). Different aspects of performance feedback engage different brain areas: Disentangling valence and expectancy in feedback processing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Rep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4, 5986.</w:t>
      </w:r>
      <w:r w:rsidRPr="003C297C">
        <w:rPr>
          <w:color w:val="000000" w:themeColor="text1"/>
          <w:sz w:val="24"/>
          <w:szCs w:val="24"/>
        </w:rPr>
        <w:t xml:space="preserve"> </w:t>
      </w:r>
      <w:hyperlink r:id="rId9">
        <w:r w:rsidRPr="003C297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38/srep05986</w:t>
        </w:r>
      </w:hyperlink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bes, E. E., Ryan, N. D., Phillips, M. L., Manuck, S. B., Worthman, C. M., Moyles, D. L., ... &amp; Dahl, R. E. (2010). Healthy adolescents' neural response to reward: associations with puberty, positive affect, and depressive symptom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Am Acad Child Adolesc Psychiatry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49(2), 162-172</w:t>
      </w:r>
      <w:bookmarkStart w:id="1" w:name="_Hlk1732583"/>
      <w:bookmarkEnd w:id="1"/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jiwara, J., Tobler, P. N., Taira, M., Iijima, T., &amp; Tsutsui, K. I. (2009). Segregated and integrated coding of reward and punishment in the cingulate cortex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physiol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01(6), 3284-3293. DOI: 10.1152/jn.90909.200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nayama, T., Ikeda, Y., Tateno, A., Takahashi, H., Okubo, Y., Fukayama, H., &amp; Suzuki, H. (2014). Modafinil augments brain activation associated with reward anticipation in the nucleus accumben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pharmacology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31(16), 3217-3228. DOI: 10.1007/s00213-014-3499-0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Gleich, T., Lorenz, R. C., Pöhland, L., Raufelder, D., Deserno, L., Beck, A., ... &amp; Gallinat, J. (2015). Frontal glutamate and reward processing in adolescence and adulthood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ain Struct Func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20(6), 3087-3099. doi: 10.1007/s00429-014-0844-3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erlich, K. S., Votinov, M., Lammertz, S. E., Winkler, L., Spreckelmeyer, K. N., Habel, U., ... &amp; Gossen, A. (2017). Effects of alexithymia and empathy on the neural processing of social and monetary reward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ain Struct Func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22(5), 2235-2250. doi: 10.1007/s00429-016-1339-1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ssen, A., Groppe, S. E., Winkler, L., Kohls, G., Herrington, J., Schultz, R. T., ... &amp; Spreckelmeyer, K. N. (2013). Neural evidence for an association between social proficiency and sensitivity to social reward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c Cogn Affect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9(5), 661-670. doi: 10.1093/scan/nst033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rdin, M. G., Pine, D. S., &amp; Ernst, M. (2009). The influence of context valence in the neural coding of monetary outcome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imag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48(1), 249-257. doi: 10.1016/j.neuroimage.2009.06.050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lfinstein, S. M., Benson, B., Perez-Edgar, K., Bar-Haim, Y., Detloff, A., Pine, D. S., ... &amp; Ernst, M. (2011). Striatal responses to negative monetary outcomes differ between temperamentally inhibited and non-inhibited adolescent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psychologia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49(3), 479-485. DOI: 10.1016/j.neuropsychologia.2010.12.015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, J., Lee, D., Hu, S., Zhang, S., Chao, H., &amp; Chiang-shan, R. L. (2016). Individual variation in the neural processes of motor decisions in the stop signal task: the influence of novelty seeking and harm avoidance personality trait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ain Struct Func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21(5), 2607-2618. doi: 10.1007/s00429-015-1061-4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vanov, I., Liu, X., Shulz, K., Fan, J., London, E., Friston, K., ... &amp; Newcorn, J. H. (2012). Parental substance </w:t>
      </w:r>
      <w:proofErr w:type="gramStart"/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abuse</w:t>
      </w:r>
      <w:proofErr w:type="gramEnd"/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unction of the motivation and behavioral inhibition systems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n drug-naïve youth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iatry Res Neuroimaging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01(2), 128-135. doi: 10.1016/j.pscychresns.2011.08.004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zuma, K., Saito, D. N., &amp; Sadato, N. (2008). Processing of social and monetary rewards in the human striatum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n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58(2), 284-294. doi: 10.1016/j.neuron.2008.03.020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iang, Y., Kim, S. I., &amp; Bong, M. (2014). Effects of reward contingencies on brain activation during feedback processing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ont Hum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8, 656. doi: 10.3389/fnhum.2014.00656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seph, J. E., Zhu, X., Lynam, D., &amp; Kelly, T. H. (2016). Modulation of meso-limbic reward processing by motivational tendencies in young adolescents and adult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imag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29, 40-54. doi: 10.1016/j.neuroimage.2015.12.005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pel, V., Koch, A., Lorenz, R. C., Brühl, R., Renneberg, B., Lehmkuhl, U., ... &amp; Beck, A. (2013). CID: a valid incentive delay paradigm for children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al Transm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20(8), 1259-1270. doi: 10.1007/s00702-012-0962-0</w:t>
      </w:r>
      <w:bookmarkStart w:id="2" w:name="_Hlk1732563"/>
      <w:bookmarkEnd w:id="2"/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tahira, K., Matsuda, Y. T., Fujimura, T., Ueno, K., Asamizuya, T., Suzuki, C., ... &amp; Okada, M. (2015). Neural basis of decision making guided by emotional outcome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physiol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13(9), 3056-3068. doi: 10.1152/jn.00564.2014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m, J. E., Son, J. W., Choi, W. H., Kim, Y. R., Oh, J. H., Lee, S., &amp; Kim, J. K. (2014). Neural responses to various rewards and feedback in the brains of adolescent Internet addicts detected by functional magnetic resonance imaging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iatry Clin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68(6), 463-470. doi: 10.1111/pcn.12154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m, S. H., Yoon, H., Kim, H., &amp; Hamann, S. (2015). Individual differences in sensitivity to reward and punishment and neural activity during reward and avoidance learning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c Cogn Affect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0(9), 1219-1227. doi: 10.1093/scan/nsv007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Knutson, B., Adams, C. M., Fong, G. W., &amp; Hommer, D. (2001). Anticipation of increasing monetary reward selectively recruits nucleus accumbens. </w:t>
      </w:r>
      <w:r w:rsidRPr="003C29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 </w:t>
      </w:r>
      <w:r w:rsidRPr="003C29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21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(16), RC159-RC159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Knutson, B., &amp; Greer, S. M. (2008). Anticipatory affect: neural correlates and consequences for choice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hilos Trans R Soc Lond B Biol 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363(1511), 3771-3786. doi: 10.1098/rstb.2008.0155</w:t>
      </w:r>
      <w:bookmarkStart w:id="3" w:name="_Hlk1732554"/>
      <w:bookmarkEnd w:id="3"/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och, K., Wagner, G., Schachtzabel, C., Schultz, C. C., Güllmar, D., Reichenbach, J. R., ... &amp; Schlösser, R. G. (2014). Association between white matter fiber structure and reward‐related reactivity of the ventral striatum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um Brain Mapp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35(4), 1469-1476. doi: 10.1002/hbm.22284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ohls, G., Thönessen, H., Bartley, G. K., Grossheinrich, N., Fink, G. R., Herpertz-Dahlmann, B., &amp; Konrad, K. (2014). Differentiating neural reward responsiveness in autism versus ADHD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v Cogn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0, 104-116. doi: 10.1016/j.dcn.2014.08.003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urniawan, I. T., Guitart-Masip, M., Dayan, P., &amp; Dolan, R. J. (2013). Effort and valuation in the brain: the effects of anticipation and execution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33(14), 6160-6169. doi: 10.1523/JNEUROSCI.4777-12.2013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Lahat, A., Benson, B. E., Pine, D. S., Fox, N. A., &amp; Ernst, M. (201</w:t>
      </w:r>
      <w:r w:rsidRPr="003C297C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8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Neural responses to reward in childhood: relations to early behavioral inhibition and social anxiety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c Cogn Affect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3(3), 281-289. DOI: 10.1093/scan/nsw122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otti, L. A., &amp; Delgado, M. R. (2014). The value of exercising control over monetary gains and losse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l 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5(2), 596-604. doi: 10.1177/0956797613514589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, X., Li, Z., Li, K., Zeng, Y. W., Shi, H. S., Xie, W. L., ... &amp; Chan, R. C. (2016). The neural transfer effect of working memory training to enhance hedonic processing in individuals with social anhedonia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Rep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6, 35481. doi: 10.1038/srep35481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color w:val="000000" w:themeColor="text1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ke, J., Kirsch, P., King, A. V., Gass, A., Hennerici, M. G., Bongers, A., &amp; Wessa, M. (2010). Motivational orientation modulates the neural response to reward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imag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49(3), 2618-2625. </w:t>
      </w:r>
      <w:hyperlink r:id="rId10">
        <w:r w:rsidRPr="003C297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16/j.neuroimage.2009.09.013</w:t>
        </w:r>
      </w:hyperlink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Macoveanu, J., Henningsson, S., Pinborg, A., Jensen, P., Knudsen, G. M., Frokjaer, V. G., &amp; Siebner, H. R. (2016). Sex-steroid hormone manipulation reduces brain response to reward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psychopharmacology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41(4), 1057. doi: 10.1038/npp.2015.236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tin, L. E., Potts, G. F., Burton, P. C., &amp; Montague, P. R. (2009). Electrophysiological and hemodynamic responses to reward prediction violation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report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0(13), 1140. doi: 10.1097/WNR.0b013e32832f0dca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s-Herrero, E., Ripollés, P., HajiHosseini, A., Rodríguez-Fornells, A., &amp; Marco-Pallarés, J. (2015). Beta oscillations and reward processing: coupling oscillatory activity and hemodynamic response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imag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19, 13-19. doi: 10.1016/j.neuroimage.2015.05.095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étéreau, E., &amp; Dreher, J. C. (2013). Cerebral correlates of salient prediction error for different rewards and punishment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reb Cortex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3(2), 477-487. DOI: 10.1093/cercor/bhs037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ntoya, E. R., Bos, P. A., Terburg, D., Rosenberger, L. A., &amp; van Honk, J. (2014). Cortisol administration induces global down-regulation of the brain's reward circuitry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neuroendocrinology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47, 31-42. doi: 10.1016/j.psyneuen.2014.04.022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lett, T. L., &amp; Tunney, R. J. (2013). Value representations by rank order in a distributed network of varying context dependency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ain Cogn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82(1), 76-83. DOI: 10.1016/j.bandc.2013.02.010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vas, J. F., Barrós-Loscertales, A., Costumero-Ramos, V., Verdejo-Román, J., Vilar-López, R., &amp; Verdejo-García, A. (2018). Excessive body fat linked to blunted somatosensory cortex response to general reward in adolescent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 J Obes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42(1), 88. doi: 10.1038/ijo.2017.207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euwenhuis, S., Heslenfeld, D. J., von Geusau, N. J. A., Mars, R. B., Holroyd, C. B., &amp; Yeung, N. (2005). Activity in human reward-sensitive brain areas is strongly context dependent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imag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5(4), 1302-1309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aloyelis, Y., Mehta, M. A., Faraone, S. V., Asherson, P., &amp; Kuntsi, J. (2012). Striatal sensitivity during reward processing in attention-deficit/hyperactivity disorder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Am Acad Child Adolesc Psychiatry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51(7), 722-732. doi: 10.1016/j.jaac.2012.05.006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scucci, D., Hickey, C., Jovicich, J., &amp; Turatto, M. (2017). Independent circuits in basal ganglia and cortex for the processing of reward and precision feedback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imag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62, 56-64. doi: 10.1016/j.neuroimage.2017.08.067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ulsen, D., Carter, R. M., Platt, M., Huettel, S. A., &amp; Brannon, E. M. (2012). Neurocognitive development of risk aversion from early childhood to adulthood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ont Hum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5, 178. doi: 10.3389/fnhum.2011.0017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ters, J., Bromberg, U., Schneider, S., Brassen, S., Menz, M., Banaschewski, T., ... &amp; Heinz, A. (2011). Lower ventral striatal activation during reward anticipation in adolescent smoker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m J Psychiatry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68(5), 540-549.</w:t>
      </w:r>
      <w:r w:rsidRPr="003C297C">
        <w:rPr>
          <w:color w:val="000000" w:themeColor="text1"/>
        </w:rPr>
        <w:t xml:space="preserve">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https://doi.org/10.1176/appi.ajp.2010.10071024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trovic, P., Pleger, B., Seymour, B., Klöppel, S., De Martino, B., Critchley, H., &amp; Dolan, R. J. (2008). Blocking central opiate function modulates hedonic impact and anterior cingulate response to rewards and losse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8(42), 10509-10516. DOI:10.1523/JNEUROSCI.2807-08.200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fabigan, D. M., Seidel, E. M., Sladky, R., Hahn, A., Paul, K., Grahl, A., ... &amp; Windischberger, C. (2014). P300 amplitude variation is related to ventral striatum BOLD response during gain and loss anticipation: an EEG and fMRI experiment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imag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96, 12-21. doi: 10.1016/j.neuroimage.2014.03.077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pke, S., Hübner, T., Mennigen, E., Müller, K. U., Rodehacke, S., Schmidt, D., ... &amp; Smolka, M. N. (2012). Reward processing and intertemporal decision making in adults and adolescents: the role of impulsivity and decision consistency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ain Res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478, 36-47. doi: 10.1016/j.brainres.2012.08.034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Rogers, R. D., Ramnani, N., Mackay, C., Wilson, J. L., Jezzard, P., Carter, C. S., &amp; Smith, S. M. (2004). Distinct portions of anterior cingulate cortex and medial prefrontal cortex are activated by reward processing in separable phases of decision-making cognition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l Psychiatry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55(6), 594-602. DOI: 10.1016/j.biopsych.2003.11.012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dorf, S., &amp; Hare, T. A. (2014). Interactions between dorsolateral and ventromedial prefrontal cortex underlie context-dependent stimulus valuation in goal-directed choice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34(48), 15988-15996. doi: 10.1523/JNEUROSCI.3192-14.2014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color w:val="000000" w:themeColor="text1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issen, M. I., Overgaauw, S., &amp; de Bruijn, E. R. A. (2018). Being right, but losing money: the role of striatum in joint decision making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Rep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8, 6711. </w:t>
      </w:r>
      <w:hyperlink r:id="rId11">
        <w:r w:rsidRPr="003C297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38/s41598-018-24617-3</w:t>
        </w:r>
      </w:hyperlink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ji, K., Ikeda, Y., Kim, W., Shingai, Y., Tateno, A., Takahashi, H., ... &amp; Suzuki, H. (2013). Acute NK1 receptor antagonist administration affects reward incentive anticipation processing in healthy volunteer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 J Neuropsychopharmacol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6(7), 1461-1471. doi: 10.1017/S146114571200167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eres, A., Milham, M. P., Knutson, B., &amp; Castellanos, F. X. (2007). Ventral striatal hyporesponsiveness during reward anticipation in attention-deficit/hyperactivity disorder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l Psychiatry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61(5), 720-724. DOI: 10.1016/j.biopsych.2006.04.042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lund, M. W., Siegle, G. J., Ladouceur, C. D., Silk, J. S., Cataldo, M. F., Forbes, E. E., ... &amp; Ryan, N. D. (2010). Nothing to fear? Neural systems supporting avoidance behavior in healthy youth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imag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52(2), 710-719. doi: 10.1016/j.neuroimage.2010.04.244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neider, S., Brassen, S., Bromberg, U., Banaschewski, T., Conrod, P., Flor, H., ... &amp; Nees, F. (2012). Maternal interpersonal affiliation is associated with adolescents’ brain structure and reward processing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ransl Psychiatry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(11), e182. doi: 10.1038/tp.2012.113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uw, M. L. J., De Ruiter, M. B., Kaag, A. M., van den Brink, W., Lindauer, R. J. L., &amp; Reneman, L. (2013). Dopaminergic dysfunction in abstinent dexamphetamine users: results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rom a pharmacological fMRI study using a reward anticipation task and a methylphenidate challenge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rug Alcohol Depend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30(1-3), 52-60. doi: 10.1016/j.drugalcdep.2012.10.010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wenck, C., Ciaramidaro, A., Selivanova, M., Tournay, J., Freitag, C. M., &amp; Siniatchkin, M. (2017). Neural correlates of affective empathy and reinforcement learning in boys with conduct problems: fMRI evidence from a gambling task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ehav Brain Res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320, 75-84. doi: 10.1016/j.bbr.2016.11.037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ott‐Van Zeeland, A. A., Dapretto, M., Ghahremani, D. G., Poldrack, R. A., &amp; Bookheimer, S. Y. (2010). Reward processing in autism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utism Res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3(2), 53-67. doi: 10.1002/aur.122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scousse, G., Li, Y., &amp; Dreher, J. C. (2014). A common currency for the computation of motivational values in the human striatum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c Cogn Affect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0(4), 467-473.</w:t>
      </w:r>
      <w:r w:rsidRPr="003C297C">
        <w:rPr>
          <w:color w:val="000000" w:themeColor="text1"/>
          <w:sz w:val="24"/>
          <w:szCs w:val="24"/>
        </w:rPr>
        <w:t xml:space="preserve">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i: 10.1093/scan/nsu074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scousse, G., Redouté, J., &amp; Dreher, J. C. (2010). The architecture of reward value coding in the human orbitofrontal cortex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30(39), 13095-13104. DOI:10.1523/JNEUROSCI.3501-10.2010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igemune, Y., Tsukiura, T., Kambara, T., &amp; Kawashima, R. (2013). Remembering with gains and losses: effects of monetary reward and punishment on successful encoding activation of source memorie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reb Cortex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4(5), 1319-1331. DOI: 10.1093/cercor/bhs415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on, J. J., Skunde, M., Wu, M., Schnell, K., Herpertz, S. C., Bendszus, M., ... &amp; Friederich, H. C. (2015). Neural dissociation of food-and money-related reward processing using an abstract incentive delay task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c Cogn Affect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0(8), 1113-1120. doi: 10.1093/scan/nsu162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mith, AB., Halari, R., Giampetro, V., Brammer, M., Rubia, K. (2011). Developmental effects of reward on sustained attention networks. Neuroimage. 56(3):1693-1704. </w:t>
      </w:r>
      <w:proofErr w:type="gramStart"/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doi:10.1016/j.neuroimage</w:t>
      </w:r>
      <w:proofErr w:type="gramEnd"/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.2011.01.072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peer, M. E., Bhanji, J. P., &amp; Delgado, M. R. (2014). Savoring the past: positive memories evoke value representations in the striatum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n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84(4), 847-856.</w:t>
      </w:r>
      <w:r w:rsidRPr="003C297C">
        <w:rPr>
          <w:color w:val="000000" w:themeColor="text1"/>
          <w:sz w:val="24"/>
          <w:szCs w:val="24"/>
        </w:rPr>
        <w:t xml:space="preserve">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doi: 10.1016/j.neuron.2014.09.02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einbeis, N., Haushofer, J., Fehr, E., &amp; Singer, T. (2014). Development of behavioral control and associated vmPFC–DLPFC connectivity explains children's increased resistance to temptation in intertemporal choice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reb Cortex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6(1), 32-42. doi: 10.1093/cercor/bhu167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zer, E. H., Fuligni, A. J., Lieberman, M. D., &amp; Galván, A. (2013). Meaningful family relationships: neurocognitive buffers of adolescent risk taking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Cogn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5(3), 374-387. doi: 10.1162/jocn_a_00331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omason, M. E., &amp; Marusak, H. A. (2017). Within-subject neural reactivity to reward and threat is inverted in young adolescent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ychol Med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47(9), 1549-1560. doi: 10.1017/S0033291716003111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dway, M. T., Buckholtz, J. W., &amp; Zald, D. (2013). Perceived stress predicts altered reward and loss feedback processing in medial prefrontal cortex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ont Hum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7, 180.</w:t>
      </w:r>
      <w:r w:rsidRPr="003C297C">
        <w:rPr>
          <w:color w:val="000000" w:themeColor="text1"/>
          <w:sz w:val="24"/>
          <w:szCs w:val="24"/>
        </w:rPr>
        <w:t xml:space="preserve">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doi: 10.3389/fnhum.2013.00180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color w:val="000000" w:themeColor="text1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idya, J. G., Knutson, B., O'Leary, D. S., Block, R. I., &amp; Magnotta, V. (2013). Neural sensitivity to absolute and relative anticipated reward in adolescent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oS On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8(3), e58708.</w:t>
      </w:r>
      <w:r w:rsidRPr="003C297C">
        <w:rPr>
          <w:color w:val="000000" w:themeColor="text1"/>
          <w:sz w:val="24"/>
          <w:szCs w:val="24"/>
        </w:rPr>
        <w:t xml:space="preserve"> </w:t>
      </w:r>
      <w:hyperlink r:id="rId12">
        <w:r w:rsidRPr="003C297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371/journal.pone.0058708</w:t>
        </w:r>
      </w:hyperlink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n den Bos, W., Crone, E. A., &amp; Güroğlu, B. (2012). Brain function during probabilistic learning in relation to IQ and level of education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v Cogn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, S78-S89. doi: 10.1016/j.dcn.2011.09.007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color w:val="000000" w:themeColor="text1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n Duijvenvoorde, A. C., de Macks, Z. A. O., Overgaauw, S., Moor, B. G., Dahl, R. E., &amp; Crone, E. A. (2014). A cross-sectional and longitudinal analysis of reward-related brain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ctivation: effects of age, pubertal stage, and reward sensitivity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ain Cogn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89, 3-14. </w:t>
      </w:r>
      <w:hyperlink r:id="rId13">
        <w:r w:rsidRPr="003C297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16/j.bandc.2013.10.005</w:t>
        </w:r>
      </w:hyperlink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n Leijenhorst, L., Crone, E. A., &amp; Bunge, S. A. (2006). Neural correlates of developmental differences in risk estimation and feedback processing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psychologia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44(11), 2158-2170.</w:t>
      </w:r>
      <w:r w:rsidRPr="003C297C">
        <w:rPr>
          <w:color w:val="000000" w:themeColor="text1"/>
          <w:sz w:val="24"/>
          <w:szCs w:val="24"/>
        </w:rPr>
        <w:t xml:space="preserve">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I: 10.1016/j.neuropsychologia.2006.02.002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n Leijenhorst, L., Moor, B. G., de Macks, Z. A. O., Rombouts, S. A., Westenberg, P. M., &amp; Crone, E. A. (2010a). Adolescent risky decision-making: neurocognitive development of reward and control region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imag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51(1), 345-355. doi: 10.1016/j.neuroimage.2010.02.03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n Leijenhorst, L., Zanolie, K., Van Meel, C. S., Westenberg, P. M., Rombouts, S. A., &amp; Crone, E. A. (2010b). What motivates the adolescent? Brain regions mediating reward sensitivity across adolescence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reb Cortex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0(1), 61-69. doi: 10.1093/cercor/bhp07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rnum, M. E., Shi, Z., Chen, A., Qiu, J., &amp; Han, S. (2014). When “Your” reward is the same as “My” reward: Self-construal priming shifts neural responses to own vs. friends' reward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imag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87, 164-169.</w:t>
      </w:r>
      <w:r w:rsidRPr="003C297C">
        <w:rPr>
          <w:color w:val="000000" w:themeColor="text1"/>
          <w:sz w:val="24"/>
          <w:szCs w:val="24"/>
        </w:rPr>
        <w:t xml:space="preserve">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doi: 10.1016/j.neuroimage.2013.10.042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color w:val="000000" w:themeColor="text1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meer, A. B. L., Boksem, M. A., &amp; Sanfey, A. G. (2014). Neural mechanisms underlying context-dependent shifts in risk preference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image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03, 355-363.</w:t>
      </w:r>
      <w:r w:rsidRPr="003C297C">
        <w:rPr>
          <w:color w:val="000000" w:themeColor="text1"/>
          <w:sz w:val="24"/>
          <w:szCs w:val="24"/>
        </w:rPr>
        <w:t xml:space="preserve"> </w:t>
      </w:r>
      <w:hyperlink r:id="rId14">
        <w:r w:rsidRPr="003C297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16/j.neuroimage.2014.09.054</w:t>
        </w:r>
      </w:hyperlink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öllm, B., Richardson, P, McKie, S., Elliott, R., Dolan, M., Deakin, B. (2007). Neuronal correlates of reward and loss in Cluster B personality disorders: a functional magnetic resonance imaging study. Psychiatry Res, 156(2):151-167. </w:t>
      </w:r>
      <w:proofErr w:type="gramStart"/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doi:10.1016/j.pscychresns</w:t>
      </w:r>
      <w:proofErr w:type="gramEnd"/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.2007.04.00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color w:val="000000" w:themeColor="text1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otinov, M., Pripfl, J., Windischberger, C., Sailer, U., &amp; Lamm, C. (2015). Better you lose than I do: neural networks involved in winning and losing in a real time strictly competitive game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Rep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5, 11017.</w:t>
      </w:r>
      <w:r w:rsidRPr="003C297C">
        <w:rPr>
          <w:color w:val="000000" w:themeColor="text1"/>
          <w:sz w:val="24"/>
          <w:szCs w:val="24"/>
        </w:rPr>
        <w:t xml:space="preserve"> </w:t>
      </w:r>
      <w:hyperlink r:id="rId15">
        <w:r w:rsidRPr="003C297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-org.libproxy1.nus.edu.sg/10.1038/srep11017</w:t>
        </w:r>
      </w:hyperlink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eis, T., Brechmann, A., Puschmann, S., &amp; Thiel, C. M. (2013). Feedback that confirms reward expectation triggers auditory cortex activity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physiol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10(8), 1860-1868.</w:t>
      </w:r>
      <w:r w:rsidRPr="003C297C">
        <w:rPr>
          <w:color w:val="000000" w:themeColor="text1"/>
          <w:sz w:val="24"/>
          <w:szCs w:val="24"/>
        </w:rPr>
        <w:t xml:space="preserve">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doi: 10.1152/jn.00128.2013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ggins, J. L., Schwartz, K. T., Kryza-Lacombe, M., Spechler, P. A., Blankenship, S. L., &amp; Dougherty, L. R. (2017). Neural reactivity to reward in school-age offspring of depressed mother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Affect Disord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14, 81-88. doi: 10.1016/j.jad.2017.03.020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son, S. J., Delgado, M. R., McKee, S. A., Grigson, P. S., MacLean, R. R., Nichols, T. T., &amp; Henry, S. L. (2014). Weak ventral striatal responses to monetary outcomes predict an unwillingness to resist cigarette smoking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gn Affect Behav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4(4), 1196-1207.</w:t>
      </w:r>
      <w:r w:rsidRPr="003C297C">
        <w:rPr>
          <w:color w:val="000000" w:themeColor="text1"/>
          <w:sz w:val="24"/>
          <w:szCs w:val="24"/>
        </w:rPr>
        <w:t xml:space="preserve">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i: 10.3758/s13415-014-0285-8 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axley, R. H., Van Voorhees, E. E., Bergman, S., Hooper, S. R., Huettel, S. A., &amp; De Bellis, M. D. (2011). Behavioral risk elicits selective activation of the executive system in adolescents: clinical implications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ont Psychiatry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2, 68.</w:t>
      </w:r>
      <w:r w:rsidRPr="003C297C">
        <w:rPr>
          <w:color w:val="000000" w:themeColor="text1"/>
          <w:sz w:val="24"/>
          <w:szCs w:val="24"/>
        </w:rPr>
        <w:t xml:space="preserve"> 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doi: 10.3389/fpsyt.2011.00068</w:t>
      </w:r>
    </w:p>
    <w:p w:rsidR="003039B1" w:rsidRPr="003C297C" w:rsidRDefault="003039B1" w:rsidP="003039B1">
      <w:pPr>
        <w:spacing w:after="0" w:line="480" w:lineRule="auto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ng, C. B., &amp; Nusslock, R. (2016). Positive mood enhances reward-related neural activity. </w:t>
      </w:r>
      <w:r w:rsidRPr="003C297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c Cogn Affect Neurosci</w:t>
      </w:r>
      <w:r w:rsidRPr="003C297C">
        <w:rPr>
          <w:rFonts w:ascii="Times New Roman" w:hAnsi="Times New Roman" w:cs="Times New Roman"/>
          <w:color w:val="000000" w:themeColor="text1"/>
          <w:sz w:val="24"/>
          <w:szCs w:val="24"/>
        </w:rPr>
        <w:t>, 11(6), 934-944. doi: 10.1093/scan/nsw012</w:t>
      </w:r>
    </w:p>
    <w:p w:rsidR="003039B1" w:rsidRDefault="003039B1" w:rsidP="00630684">
      <w:pPr>
        <w:spacing w:line="360" w:lineRule="auto"/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</w:pPr>
    </w:p>
    <w:p w:rsidR="006E0ABD" w:rsidRDefault="006E0ABD" w:rsidP="00630684">
      <w:pPr>
        <w:spacing w:line="360" w:lineRule="auto"/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</w:pPr>
    </w:p>
    <w:p w:rsidR="006E0ABD" w:rsidRPr="00CC597C" w:rsidRDefault="006E0ABD" w:rsidP="00630684">
      <w:pPr>
        <w:spacing w:line="360" w:lineRule="auto"/>
        <w:rPr>
          <w:rFonts w:ascii="Times New Roman" w:eastAsia="Times New Roman" w:hAnsi="Times New Roman" w:cs="Times New Roman"/>
          <w:color w:val="0D0D0D" w:themeColor="text1" w:themeTint="F2"/>
          <w:sz w:val="18"/>
          <w:lang w:val="en-US"/>
        </w:rPr>
      </w:pPr>
    </w:p>
    <w:p w:rsidR="00630684" w:rsidRPr="00CC597C" w:rsidRDefault="00630684" w:rsidP="00630684">
      <w:pPr>
        <w:spacing w:after="0" w:line="360" w:lineRule="auto"/>
        <w:rPr>
          <w:rFonts w:ascii="Times New Roman" w:hAnsi="Times New Roman" w:cs="Times New Roman"/>
          <w:color w:val="0D0D0D" w:themeColor="text1" w:themeTint="F2"/>
          <w:lang w:val="en-US"/>
        </w:rPr>
      </w:pPr>
    </w:p>
    <w:p w:rsidR="00DD0590" w:rsidRDefault="00DD0590"/>
    <w:sectPr w:rsidR="00DD0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B68A3BC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1BA8B7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B82E94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70A10A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CAA26A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C46A29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76438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510B99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110F58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6485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B7C6C1F"/>
    <w:multiLevelType w:val="multilevel"/>
    <w:tmpl w:val="6C4E7012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00AC7"/>
    <w:rsid w:val="00000AC7"/>
    <w:rsid w:val="000059C8"/>
    <w:rsid w:val="00010310"/>
    <w:rsid w:val="00011AD8"/>
    <w:rsid w:val="00020869"/>
    <w:rsid w:val="00025395"/>
    <w:rsid w:val="000254C1"/>
    <w:rsid w:val="00040059"/>
    <w:rsid w:val="00043362"/>
    <w:rsid w:val="000433CC"/>
    <w:rsid w:val="000536E2"/>
    <w:rsid w:val="000563BC"/>
    <w:rsid w:val="0006058D"/>
    <w:rsid w:val="00066127"/>
    <w:rsid w:val="00066B02"/>
    <w:rsid w:val="00066B7F"/>
    <w:rsid w:val="00070678"/>
    <w:rsid w:val="00072C9E"/>
    <w:rsid w:val="00074484"/>
    <w:rsid w:val="00075079"/>
    <w:rsid w:val="00081789"/>
    <w:rsid w:val="00084A45"/>
    <w:rsid w:val="00086665"/>
    <w:rsid w:val="00091EAC"/>
    <w:rsid w:val="000A0AD9"/>
    <w:rsid w:val="000A0BB8"/>
    <w:rsid w:val="000A39D7"/>
    <w:rsid w:val="000A3A14"/>
    <w:rsid w:val="000A5297"/>
    <w:rsid w:val="000A5F4B"/>
    <w:rsid w:val="000B206F"/>
    <w:rsid w:val="000B3603"/>
    <w:rsid w:val="000B6602"/>
    <w:rsid w:val="000B7987"/>
    <w:rsid w:val="000C6FC4"/>
    <w:rsid w:val="000D2FE2"/>
    <w:rsid w:val="000D42B5"/>
    <w:rsid w:val="000F02B3"/>
    <w:rsid w:val="000F5270"/>
    <w:rsid w:val="0010195C"/>
    <w:rsid w:val="001028CF"/>
    <w:rsid w:val="00103F31"/>
    <w:rsid w:val="001122AA"/>
    <w:rsid w:val="001147D5"/>
    <w:rsid w:val="0012261B"/>
    <w:rsid w:val="00123593"/>
    <w:rsid w:val="00123BE6"/>
    <w:rsid w:val="00124FAA"/>
    <w:rsid w:val="00126674"/>
    <w:rsid w:val="001452BB"/>
    <w:rsid w:val="00145550"/>
    <w:rsid w:val="001458B1"/>
    <w:rsid w:val="00160152"/>
    <w:rsid w:val="00164553"/>
    <w:rsid w:val="001715A3"/>
    <w:rsid w:val="00180F75"/>
    <w:rsid w:val="0018277C"/>
    <w:rsid w:val="0018766F"/>
    <w:rsid w:val="00190F92"/>
    <w:rsid w:val="0019102F"/>
    <w:rsid w:val="00196F27"/>
    <w:rsid w:val="001A084C"/>
    <w:rsid w:val="001A1709"/>
    <w:rsid w:val="001A4AF4"/>
    <w:rsid w:val="001B0B79"/>
    <w:rsid w:val="001B4519"/>
    <w:rsid w:val="001B5119"/>
    <w:rsid w:val="001C150A"/>
    <w:rsid w:val="001C5FF4"/>
    <w:rsid w:val="001D2399"/>
    <w:rsid w:val="001D4F89"/>
    <w:rsid w:val="001F0862"/>
    <w:rsid w:val="001F24B0"/>
    <w:rsid w:val="001F27BD"/>
    <w:rsid w:val="00212DEC"/>
    <w:rsid w:val="00216B0F"/>
    <w:rsid w:val="00223D41"/>
    <w:rsid w:val="00224D33"/>
    <w:rsid w:val="002303D9"/>
    <w:rsid w:val="002368AB"/>
    <w:rsid w:val="002406DA"/>
    <w:rsid w:val="00241BAC"/>
    <w:rsid w:val="00242F45"/>
    <w:rsid w:val="00243604"/>
    <w:rsid w:val="00243DF6"/>
    <w:rsid w:val="00252885"/>
    <w:rsid w:val="00254C43"/>
    <w:rsid w:val="00263347"/>
    <w:rsid w:val="00266FC7"/>
    <w:rsid w:val="00272454"/>
    <w:rsid w:val="00274934"/>
    <w:rsid w:val="002763D6"/>
    <w:rsid w:val="00282D73"/>
    <w:rsid w:val="00283C06"/>
    <w:rsid w:val="00293903"/>
    <w:rsid w:val="002A461F"/>
    <w:rsid w:val="002A4DE7"/>
    <w:rsid w:val="002A5276"/>
    <w:rsid w:val="002A545D"/>
    <w:rsid w:val="002B17F0"/>
    <w:rsid w:val="002B1A34"/>
    <w:rsid w:val="002B1FE1"/>
    <w:rsid w:val="002B369D"/>
    <w:rsid w:val="002B64BA"/>
    <w:rsid w:val="002B720B"/>
    <w:rsid w:val="002C3F36"/>
    <w:rsid w:val="002C617D"/>
    <w:rsid w:val="002C6A52"/>
    <w:rsid w:val="002D235E"/>
    <w:rsid w:val="002D6A98"/>
    <w:rsid w:val="002E00C8"/>
    <w:rsid w:val="002E0F8E"/>
    <w:rsid w:val="002E21A5"/>
    <w:rsid w:val="002E5A3D"/>
    <w:rsid w:val="002E7D25"/>
    <w:rsid w:val="002F4DFB"/>
    <w:rsid w:val="002F6023"/>
    <w:rsid w:val="002F6C91"/>
    <w:rsid w:val="003039B1"/>
    <w:rsid w:val="00321BF0"/>
    <w:rsid w:val="00331F6A"/>
    <w:rsid w:val="00332329"/>
    <w:rsid w:val="00332BB0"/>
    <w:rsid w:val="00334C8A"/>
    <w:rsid w:val="00335FB8"/>
    <w:rsid w:val="00344138"/>
    <w:rsid w:val="00344DFA"/>
    <w:rsid w:val="00347E42"/>
    <w:rsid w:val="00350DB9"/>
    <w:rsid w:val="00352090"/>
    <w:rsid w:val="0035440B"/>
    <w:rsid w:val="00356D99"/>
    <w:rsid w:val="003667B2"/>
    <w:rsid w:val="00366B13"/>
    <w:rsid w:val="0036717A"/>
    <w:rsid w:val="0037745A"/>
    <w:rsid w:val="00377F21"/>
    <w:rsid w:val="00381C08"/>
    <w:rsid w:val="00383430"/>
    <w:rsid w:val="003974B0"/>
    <w:rsid w:val="003A7D06"/>
    <w:rsid w:val="003B17D5"/>
    <w:rsid w:val="003B65EF"/>
    <w:rsid w:val="003B679A"/>
    <w:rsid w:val="003C1B0B"/>
    <w:rsid w:val="003C1EFB"/>
    <w:rsid w:val="003C3003"/>
    <w:rsid w:val="003C5844"/>
    <w:rsid w:val="003D14B9"/>
    <w:rsid w:val="003D22E8"/>
    <w:rsid w:val="003D3541"/>
    <w:rsid w:val="003D668B"/>
    <w:rsid w:val="003D767C"/>
    <w:rsid w:val="003E14A4"/>
    <w:rsid w:val="003F270A"/>
    <w:rsid w:val="00401B89"/>
    <w:rsid w:val="00406815"/>
    <w:rsid w:val="00407C98"/>
    <w:rsid w:val="004115D0"/>
    <w:rsid w:val="00416BFF"/>
    <w:rsid w:val="00416F75"/>
    <w:rsid w:val="00425D35"/>
    <w:rsid w:val="00434BD1"/>
    <w:rsid w:val="004369A5"/>
    <w:rsid w:val="004432C4"/>
    <w:rsid w:val="00443A2C"/>
    <w:rsid w:val="004546C2"/>
    <w:rsid w:val="00454FD4"/>
    <w:rsid w:val="00456EFB"/>
    <w:rsid w:val="004601AA"/>
    <w:rsid w:val="004646BA"/>
    <w:rsid w:val="00467C96"/>
    <w:rsid w:val="004720FC"/>
    <w:rsid w:val="00472959"/>
    <w:rsid w:val="0047629E"/>
    <w:rsid w:val="0048474C"/>
    <w:rsid w:val="00490871"/>
    <w:rsid w:val="00493FE6"/>
    <w:rsid w:val="0049641D"/>
    <w:rsid w:val="004A1FB3"/>
    <w:rsid w:val="004A3D4D"/>
    <w:rsid w:val="004C55D2"/>
    <w:rsid w:val="004C57C7"/>
    <w:rsid w:val="004D26CA"/>
    <w:rsid w:val="004E1F8D"/>
    <w:rsid w:val="004E610E"/>
    <w:rsid w:val="004F3600"/>
    <w:rsid w:val="004F414E"/>
    <w:rsid w:val="005000C8"/>
    <w:rsid w:val="00520F7B"/>
    <w:rsid w:val="00525E2C"/>
    <w:rsid w:val="0052682F"/>
    <w:rsid w:val="00530EFD"/>
    <w:rsid w:val="0053112C"/>
    <w:rsid w:val="00531AF6"/>
    <w:rsid w:val="005324E7"/>
    <w:rsid w:val="005339CF"/>
    <w:rsid w:val="00535383"/>
    <w:rsid w:val="00544272"/>
    <w:rsid w:val="005443A9"/>
    <w:rsid w:val="00545EA3"/>
    <w:rsid w:val="005518CF"/>
    <w:rsid w:val="0055192E"/>
    <w:rsid w:val="00555040"/>
    <w:rsid w:val="0056402D"/>
    <w:rsid w:val="00565B86"/>
    <w:rsid w:val="005668FF"/>
    <w:rsid w:val="00570199"/>
    <w:rsid w:val="00570432"/>
    <w:rsid w:val="00577516"/>
    <w:rsid w:val="00586E8B"/>
    <w:rsid w:val="00592B32"/>
    <w:rsid w:val="00593B17"/>
    <w:rsid w:val="00594E32"/>
    <w:rsid w:val="005A33A6"/>
    <w:rsid w:val="005A4578"/>
    <w:rsid w:val="005A79D5"/>
    <w:rsid w:val="005B012A"/>
    <w:rsid w:val="005B61FF"/>
    <w:rsid w:val="005C02F7"/>
    <w:rsid w:val="005C0C3E"/>
    <w:rsid w:val="005D00C0"/>
    <w:rsid w:val="005D1660"/>
    <w:rsid w:val="005D2176"/>
    <w:rsid w:val="005D3108"/>
    <w:rsid w:val="005D53D4"/>
    <w:rsid w:val="005E1E4F"/>
    <w:rsid w:val="005E6602"/>
    <w:rsid w:val="005E7DDA"/>
    <w:rsid w:val="005F36E1"/>
    <w:rsid w:val="005F645D"/>
    <w:rsid w:val="005F7F2A"/>
    <w:rsid w:val="00604884"/>
    <w:rsid w:val="006060BE"/>
    <w:rsid w:val="006122DD"/>
    <w:rsid w:val="00612C98"/>
    <w:rsid w:val="0062744C"/>
    <w:rsid w:val="00630684"/>
    <w:rsid w:val="006309B8"/>
    <w:rsid w:val="00635F11"/>
    <w:rsid w:val="00637ADF"/>
    <w:rsid w:val="00640D00"/>
    <w:rsid w:val="00642F38"/>
    <w:rsid w:val="00653D9E"/>
    <w:rsid w:val="00666383"/>
    <w:rsid w:val="00670212"/>
    <w:rsid w:val="00670A53"/>
    <w:rsid w:val="00672A5C"/>
    <w:rsid w:val="0067634E"/>
    <w:rsid w:val="00677436"/>
    <w:rsid w:val="00677B31"/>
    <w:rsid w:val="00687CAC"/>
    <w:rsid w:val="00687F90"/>
    <w:rsid w:val="00695305"/>
    <w:rsid w:val="006A0143"/>
    <w:rsid w:val="006A0FF3"/>
    <w:rsid w:val="006A623D"/>
    <w:rsid w:val="006B0AB7"/>
    <w:rsid w:val="006B0B44"/>
    <w:rsid w:val="006B5734"/>
    <w:rsid w:val="006C10D9"/>
    <w:rsid w:val="006C4E8E"/>
    <w:rsid w:val="006C620D"/>
    <w:rsid w:val="006C7899"/>
    <w:rsid w:val="006D1FAE"/>
    <w:rsid w:val="006D2E83"/>
    <w:rsid w:val="006D37DC"/>
    <w:rsid w:val="006E0ABD"/>
    <w:rsid w:val="006E5DFE"/>
    <w:rsid w:val="006E61AF"/>
    <w:rsid w:val="00702320"/>
    <w:rsid w:val="00703550"/>
    <w:rsid w:val="007051FE"/>
    <w:rsid w:val="0070742B"/>
    <w:rsid w:val="00715889"/>
    <w:rsid w:val="00716D10"/>
    <w:rsid w:val="00722B24"/>
    <w:rsid w:val="007233BD"/>
    <w:rsid w:val="00727735"/>
    <w:rsid w:val="00731002"/>
    <w:rsid w:val="0073314E"/>
    <w:rsid w:val="00733B30"/>
    <w:rsid w:val="00736705"/>
    <w:rsid w:val="00750D71"/>
    <w:rsid w:val="00756771"/>
    <w:rsid w:val="007608BF"/>
    <w:rsid w:val="00761E9E"/>
    <w:rsid w:val="00764EA8"/>
    <w:rsid w:val="0076754C"/>
    <w:rsid w:val="00767FB8"/>
    <w:rsid w:val="007715E0"/>
    <w:rsid w:val="00771F81"/>
    <w:rsid w:val="0077303B"/>
    <w:rsid w:val="00773D1C"/>
    <w:rsid w:val="007756D8"/>
    <w:rsid w:val="00775761"/>
    <w:rsid w:val="007776E3"/>
    <w:rsid w:val="00783A56"/>
    <w:rsid w:val="00796C3F"/>
    <w:rsid w:val="007A59DD"/>
    <w:rsid w:val="007B07EE"/>
    <w:rsid w:val="007C792F"/>
    <w:rsid w:val="007D0138"/>
    <w:rsid w:val="007D0445"/>
    <w:rsid w:val="007D4DDD"/>
    <w:rsid w:val="007E20A0"/>
    <w:rsid w:val="00812135"/>
    <w:rsid w:val="00812F05"/>
    <w:rsid w:val="00826C1E"/>
    <w:rsid w:val="0082727D"/>
    <w:rsid w:val="00834EC6"/>
    <w:rsid w:val="00835408"/>
    <w:rsid w:val="00835743"/>
    <w:rsid w:val="00844115"/>
    <w:rsid w:val="0087755B"/>
    <w:rsid w:val="008809B9"/>
    <w:rsid w:val="00882D77"/>
    <w:rsid w:val="008A008C"/>
    <w:rsid w:val="008A0684"/>
    <w:rsid w:val="008A4652"/>
    <w:rsid w:val="008B706B"/>
    <w:rsid w:val="008B7391"/>
    <w:rsid w:val="008C3DB7"/>
    <w:rsid w:val="008C6F1D"/>
    <w:rsid w:val="008D108C"/>
    <w:rsid w:val="008D47D7"/>
    <w:rsid w:val="008D5CEB"/>
    <w:rsid w:val="008D6127"/>
    <w:rsid w:val="008D78D1"/>
    <w:rsid w:val="008E2F58"/>
    <w:rsid w:val="008E47B0"/>
    <w:rsid w:val="008E7AF2"/>
    <w:rsid w:val="008F2180"/>
    <w:rsid w:val="0090027E"/>
    <w:rsid w:val="00901803"/>
    <w:rsid w:val="0090334E"/>
    <w:rsid w:val="00903BA4"/>
    <w:rsid w:val="009053AA"/>
    <w:rsid w:val="009104AB"/>
    <w:rsid w:val="00921D4A"/>
    <w:rsid w:val="00927BB1"/>
    <w:rsid w:val="0093049E"/>
    <w:rsid w:val="009443F2"/>
    <w:rsid w:val="00951A5D"/>
    <w:rsid w:val="00953C85"/>
    <w:rsid w:val="0096265B"/>
    <w:rsid w:val="009636B0"/>
    <w:rsid w:val="00970FE9"/>
    <w:rsid w:val="009739D8"/>
    <w:rsid w:val="0097412E"/>
    <w:rsid w:val="00985856"/>
    <w:rsid w:val="009879B4"/>
    <w:rsid w:val="00991CFE"/>
    <w:rsid w:val="009920A8"/>
    <w:rsid w:val="00993016"/>
    <w:rsid w:val="0099416A"/>
    <w:rsid w:val="009A25D8"/>
    <w:rsid w:val="009A620B"/>
    <w:rsid w:val="009A6C7A"/>
    <w:rsid w:val="009A6F4F"/>
    <w:rsid w:val="009A71E2"/>
    <w:rsid w:val="009B2835"/>
    <w:rsid w:val="009C474F"/>
    <w:rsid w:val="009C5F2A"/>
    <w:rsid w:val="009C6D1C"/>
    <w:rsid w:val="009C6DFD"/>
    <w:rsid w:val="009D679D"/>
    <w:rsid w:val="009D7B38"/>
    <w:rsid w:val="009E2854"/>
    <w:rsid w:val="009E6920"/>
    <w:rsid w:val="00A03C87"/>
    <w:rsid w:val="00A04264"/>
    <w:rsid w:val="00A13BBE"/>
    <w:rsid w:val="00A24F86"/>
    <w:rsid w:val="00A2795B"/>
    <w:rsid w:val="00A3006B"/>
    <w:rsid w:val="00A32411"/>
    <w:rsid w:val="00A32537"/>
    <w:rsid w:val="00A32F2B"/>
    <w:rsid w:val="00A35AE8"/>
    <w:rsid w:val="00A45138"/>
    <w:rsid w:val="00A46983"/>
    <w:rsid w:val="00A51125"/>
    <w:rsid w:val="00A52025"/>
    <w:rsid w:val="00A53F41"/>
    <w:rsid w:val="00A61ED3"/>
    <w:rsid w:val="00A70823"/>
    <w:rsid w:val="00A7090E"/>
    <w:rsid w:val="00A71A10"/>
    <w:rsid w:val="00A7460C"/>
    <w:rsid w:val="00A75EF5"/>
    <w:rsid w:val="00A8223E"/>
    <w:rsid w:val="00A87006"/>
    <w:rsid w:val="00A87C51"/>
    <w:rsid w:val="00A90726"/>
    <w:rsid w:val="00A923D1"/>
    <w:rsid w:val="00AA2E1E"/>
    <w:rsid w:val="00AA6EDE"/>
    <w:rsid w:val="00AB1255"/>
    <w:rsid w:val="00AB231D"/>
    <w:rsid w:val="00AB52D3"/>
    <w:rsid w:val="00AB6A3E"/>
    <w:rsid w:val="00AC0BBB"/>
    <w:rsid w:val="00AD036D"/>
    <w:rsid w:val="00AD1B24"/>
    <w:rsid w:val="00AD6964"/>
    <w:rsid w:val="00AD6A99"/>
    <w:rsid w:val="00AE0D94"/>
    <w:rsid w:val="00AE277B"/>
    <w:rsid w:val="00AE5C2B"/>
    <w:rsid w:val="00AE5F45"/>
    <w:rsid w:val="00AE7E1A"/>
    <w:rsid w:val="00AF0386"/>
    <w:rsid w:val="00AF0F2B"/>
    <w:rsid w:val="00AF54DD"/>
    <w:rsid w:val="00AF701A"/>
    <w:rsid w:val="00B00E94"/>
    <w:rsid w:val="00B0506D"/>
    <w:rsid w:val="00B07A91"/>
    <w:rsid w:val="00B12341"/>
    <w:rsid w:val="00B22352"/>
    <w:rsid w:val="00B24625"/>
    <w:rsid w:val="00B268DE"/>
    <w:rsid w:val="00B27CCC"/>
    <w:rsid w:val="00B321FD"/>
    <w:rsid w:val="00B32267"/>
    <w:rsid w:val="00B44356"/>
    <w:rsid w:val="00B53504"/>
    <w:rsid w:val="00B5414D"/>
    <w:rsid w:val="00B556C5"/>
    <w:rsid w:val="00B60B15"/>
    <w:rsid w:val="00B64D7C"/>
    <w:rsid w:val="00B656E7"/>
    <w:rsid w:val="00B665F3"/>
    <w:rsid w:val="00B67E82"/>
    <w:rsid w:val="00B72276"/>
    <w:rsid w:val="00B75BE1"/>
    <w:rsid w:val="00B86218"/>
    <w:rsid w:val="00B92C1F"/>
    <w:rsid w:val="00B9386B"/>
    <w:rsid w:val="00B94292"/>
    <w:rsid w:val="00BB0D36"/>
    <w:rsid w:val="00BB2B02"/>
    <w:rsid w:val="00BB476A"/>
    <w:rsid w:val="00BB4FB4"/>
    <w:rsid w:val="00BB70EC"/>
    <w:rsid w:val="00BC0C19"/>
    <w:rsid w:val="00BE7ACE"/>
    <w:rsid w:val="00C0147C"/>
    <w:rsid w:val="00C03658"/>
    <w:rsid w:val="00C0608E"/>
    <w:rsid w:val="00C11EC8"/>
    <w:rsid w:val="00C16231"/>
    <w:rsid w:val="00C166E3"/>
    <w:rsid w:val="00C17579"/>
    <w:rsid w:val="00C23385"/>
    <w:rsid w:val="00C25912"/>
    <w:rsid w:val="00C3212E"/>
    <w:rsid w:val="00C342EC"/>
    <w:rsid w:val="00C42F47"/>
    <w:rsid w:val="00C46AEA"/>
    <w:rsid w:val="00C46D3F"/>
    <w:rsid w:val="00C50F24"/>
    <w:rsid w:val="00C521B3"/>
    <w:rsid w:val="00C526D9"/>
    <w:rsid w:val="00C53882"/>
    <w:rsid w:val="00C55B76"/>
    <w:rsid w:val="00C6738F"/>
    <w:rsid w:val="00C6757E"/>
    <w:rsid w:val="00C70285"/>
    <w:rsid w:val="00C70DE6"/>
    <w:rsid w:val="00C759A5"/>
    <w:rsid w:val="00C76811"/>
    <w:rsid w:val="00C8320E"/>
    <w:rsid w:val="00C854A5"/>
    <w:rsid w:val="00C965CD"/>
    <w:rsid w:val="00C97EC9"/>
    <w:rsid w:val="00CB3B93"/>
    <w:rsid w:val="00CD5DE9"/>
    <w:rsid w:val="00CE6BA9"/>
    <w:rsid w:val="00CF5264"/>
    <w:rsid w:val="00CF5586"/>
    <w:rsid w:val="00CF58A0"/>
    <w:rsid w:val="00D01666"/>
    <w:rsid w:val="00D0382E"/>
    <w:rsid w:val="00D05E69"/>
    <w:rsid w:val="00D1361F"/>
    <w:rsid w:val="00D1533B"/>
    <w:rsid w:val="00D21844"/>
    <w:rsid w:val="00D26633"/>
    <w:rsid w:val="00D30E55"/>
    <w:rsid w:val="00D310D3"/>
    <w:rsid w:val="00D42C5A"/>
    <w:rsid w:val="00D447C7"/>
    <w:rsid w:val="00D45FEF"/>
    <w:rsid w:val="00D47A5B"/>
    <w:rsid w:val="00D51AD2"/>
    <w:rsid w:val="00D53F29"/>
    <w:rsid w:val="00D60E0E"/>
    <w:rsid w:val="00D639B2"/>
    <w:rsid w:val="00D67902"/>
    <w:rsid w:val="00D71304"/>
    <w:rsid w:val="00D74480"/>
    <w:rsid w:val="00D76BDD"/>
    <w:rsid w:val="00D76EAC"/>
    <w:rsid w:val="00D77275"/>
    <w:rsid w:val="00D77887"/>
    <w:rsid w:val="00D801BA"/>
    <w:rsid w:val="00D81CAF"/>
    <w:rsid w:val="00D829D4"/>
    <w:rsid w:val="00D86C62"/>
    <w:rsid w:val="00D92670"/>
    <w:rsid w:val="00D97F94"/>
    <w:rsid w:val="00DA16D5"/>
    <w:rsid w:val="00DB4322"/>
    <w:rsid w:val="00DB63DD"/>
    <w:rsid w:val="00DC2834"/>
    <w:rsid w:val="00DD0590"/>
    <w:rsid w:val="00DD3A11"/>
    <w:rsid w:val="00DD4F64"/>
    <w:rsid w:val="00DD6F81"/>
    <w:rsid w:val="00DD72FD"/>
    <w:rsid w:val="00DE23EC"/>
    <w:rsid w:val="00DE28A4"/>
    <w:rsid w:val="00DF1475"/>
    <w:rsid w:val="00DF1A6C"/>
    <w:rsid w:val="00DF626F"/>
    <w:rsid w:val="00E07F0D"/>
    <w:rsid w:val="00E13B70"/>
    <w:rsid w:val="00E207F5"/>
    <w:rsid w:val="00E31F60"/>
    <w:rsid w:val="00E325F4"/>
    <w:rsid w:val="00E33DE0"/>
    <w:rsid w:val="00E419F5"/>
    <w:rsid w:val="00E4310D"/>
    <w:rsid w:val="00E451CF"/>
    <w:rsid w:val="00E50818"/>
    <w:rsid w:val="00E52D70"/>
    <w:rsid w:val="00E742BE"/>
    <w:rsid w:val="00E75AC0"/>
    <w:rsid w:val="00E80F94"/>
    <w:rsid w:val="00E84328"/>
    <w:rsid w:val="00E91EEF"/>
    <w:rsid w:val="00E93606"/>
    <w:rsid w:val="00E9636E"/>
    <w:rsid w:val="00EB14AB"/>
    <w:rsid w:val="00EB21F3"/>
    <w:rsid w:val="00EB225C"/>
    <w:rsid w:val="00ED4E8A"/>
    <w:rsid w:val="00EE3ED5"/>
    <w:rsid w:val="00EF14A8"/>
    <w:rsid w:val="00EF23C5"/>
    <w:rsid w:val="00EF35B4"/>
    <w:rsid w:val="00F0073B"/>
    <w:rsid w:val="00F00E91"/>
    <w:rsid w:val="00F01E52"/>
    <w:rsid w:val="00F03658"/>
    <w:rsid w:val="00F04162"/>
    <w:rsid w:val="00F110FF"/>
    <w:rsid w:val="00F12EEE"/>
    <w:rsid w:val="00F13EA2"/>
    <w:rsid w:val="00F15E67"/>
    <w:rsid w:val="00F16B51"/>
    <w:rsid w:val="00F202BA"/>
    <w:rsid w:val="00F233CD"/>
    <w:rsid w:val="00F237E0"/>
    <w:rsid w:val="00F24FE1"/>
    <w:rsid w:val="00F31B5F"/>
    <w:rsid w:val="00F324FA"/>
    <w:rsid w:val="00F32CFA"/>
    <w:rsid w:val="00F35042"/>
    <w:rsid w:val="00F44DB7"/>
    <w:rsid w:val="00F4730F"/>
    <w:rsid w:val="00F47AB7"/>
    <w:rsid w:val="00F56693"/>
    <w:rsid w:val="00F61A44"/>
    <w:rsid w:val="00F667C0"/>
    <w:rsid w:val="00F717F7"/>
    <w:rsid w:val="00F71C18"/>
    <w:rsid w:val="00F80D21"/>
    <w:rsid w:val="00F82385"/>
    <w:rsid w:val="00F84102"/>
    <w:rsid w:val="00F86759"/>
    <w:rsid w:val="00F903BB"/>
    <w:rsid w:val="00F92AED"/>
    <w:rsid w:val="00F93781"/>
    <w:rsid w:val="00F93DFC"/>
    <w:rsid w:val="00F94823"/>
    <w:rsid w:val="00F95D39"/>
    <w:rsid w:val="00FA25CB"/>
    <w:rsid w:val="00FA7D35"/>
    <w:rsid w:val="00FB6511"/>
    <w:rsid w:val="00FC0163"/>
    <w:rsid w:val="00FC4A73"/>
    <w:rsid w:val="00FD17B1"/>
    <w:rsid w:val="00FD4297"/>
    <w:rsid w:val="00FE28E3"/>
    <w:rsid w:val="00FE3C8E"/>
    <w:rsid w:val="00FE5DB6"/>
    <w:rsid w:val="00FE7F6E"/>
    <w:rsid w:val="00FF1547"/>
    <w:rsid w:val="00FF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2029C"/>
  <w15:docId w15:val="{C909A2C8-CB34-42C4-BDC3-D2F026EA3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0684"/>
    <w:pPr>
      <w:keepNext/>
      <w:keepLines/>
      <w:suppressAutoHyphen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0684"/>
    <w:pPr>
      <w:keepNext/>
      <w:keepLines/>
      <w:suppressAutoHyphen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0684"/>
    <w:pPr>
      <w:keepNext/>
      <w:keepLines/>
      <w:suppressAutoHyphen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0684"/>
    <w:pPr>
      <w:keepNext/>
      <w:keepLines/>
      <w:suppressAutoHyphen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0684"/>
    <w:pPr>
      <w:keepNext/>
      <w:keepLines/>
      <w:suppressAutoHyphens/>
      <w:spacing w:before="200" w:after="0" w:line="259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0684"/>
    <w:pPr>
      <w:keepNext/>
      <w:keepLines/>
      <w:suppressAutoHyphens/>
      <w:spacing w:before="200" w:after="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0684"/>
    <w:pPr>
      <w:keepNext/>
      <w:keepLines/>
      <w:suppressAutoHyphens/>
      <w:spacing w:before="200" w:after="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0684"/>
    <w:pPr>
      <w:keepNext/>
      <w:keepLines/>
      <w:suppressAutoHyphens/>
      <w:spacing w:before="200" w:after="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0684"/>
    <w:pPr>
      <w:keepNext/>
      <w:keepLines/>
      <w:suppressAutoHyphens/>
      <w:spacing w:before="200" w:after="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F35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F3504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306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306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3068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30684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630684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630684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630684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63068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63068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qFormat/>
    <w:rsid w:val="0063068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3068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63068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0684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unhideWhenUsed/>
    <w:qFormat/>
    <w:rsid w:val="00630684"/>
    <w:rPr>
      <w:i/>
      <w:iCs/>
    </w:rPr>
  </w:style>
  <w:style w:type="paragraph" w:customStyle="1" w:styleId="S1">
    <w:name w:val="S1"/>
    <w:link w:val="S1Char"/>
    <w:uiPriority w:val="20"/>
    <w:locked/>
    <w:rsid w:val="00630684"/>
    <w:pPr>
      <w:suppressAutoHyphens/>
      <w:spacing w:after="0" w:line="360" w:lineRule="auto"/>
      <w:outlineLvl w:val="0"/>
    </w:pPr>
    <w:rPr>
      <w:rFonts w:ascii="Times New Roman" w:hAnsi="Times New Roman" w:cs="Times New Roman"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630684"/>
    <w:rPr>
      <w:rFonts w:ascii="Times New Roman" w:eastAsia="宋体" w:hAnsi="Times New Roman" w:cs="Times New Roman"/>
      <w:sz w:val="3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630684"/>
    <w:rPr>
      <w:b/>
      <w:bCs/>
    </w:rPr>
  </w:style>
  <w:style w:type="character" w:styleId="Emphasis">
    <w:name w:val="Emphasis"/>
    <w:basedOn w:val="DefaultParagraphFont"/>
    <w:uiPriority w:val="20"/>
    <w:qFormat/>
    <w:rsid w:val="00630684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30684"/>
    <w:rPr>
      <w:rFonts w:eastAsiaTheme="minorEastAsia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30684"/>
    <w:rPr>
      <w:rFonts w:eastAsiaTheme="minorEastAsia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unhideWhenUsed/>
    <w:qFormat/>
    <w:rsid w:val="00630684"/>
  </w:style>
  <w:style w:type="paragraph" w:customStyle="1" w:styleId="H1">
    <w:name w:val="H1"/>
    <w:link w:val="H1Char"/>
    <w:uiPriority w:val="20"/>
    <w:locked/>
    <w:rsid w:val="00630684"/>
    <w:pPr>
      <w:numPr>
        <w:numId w:val="11"/>
      </w:numPr>
      <w:suppressAutoHyphens/>
      <w:spacing w:after="0" w:line="360" w:lineRule="auto"/>
      <w:outlineLvl w:val="0"/>
    </w:pPr>
    <w:rPr>
      <w:rFonts w:ascii="Times New Roman" w:hAnsi="Times New Roman" w:cs="Times New Roman"/>
      <w:sz w:val="34"/>
      <w:szCs w:val="24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630684"/>
    <w:rPr>
      <w:rFonts w:ascii="Times New Roman" w:eastAsia="宋体" w:hAnsi="Times New Roman" w:cs="Times New Roman"/>
      <w:sz w:val="34"/>
      <w:szCs w:val="24"/>
      <w:lang w:val="en-US"/>
    </w:rPr>
  </w:style>
  <w:style w:type="paragraph" w:customStyle="1" w:styleId="H2">
    <w:name w:val="H2"/>
    <w:link w:val="H2Char"/>
    <w:uiPriority w:val="20"/>
    <w:locked/>
    <w:rsid w:val="00630684"/>
    <w:pPr>
      <w:numPr>
        <w:ilvl w:val="1"/>
        <w:numId w:val="11"/>
      </w:numPr>
      <w:suppressAutoHyphens/>
      <w:spacing w:after="0" w:line="360" w:lineRule="auto"/>
      <w:outlineLvl w:val="1"/>
    </w:pPr>
    <w:rPr>
      <w:rFonts w:ascii="Times New Roman" w:hAnsi="Times New Roman" w:cs="Times New Roman"/>
      <w:sz w:val="32"/>
      <w:szCs w:val="24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630684"/>
    <w:rPr>
      <w:rFonts w:ascii="Times New Roman" w:eastAsia="宋体" w:hAnsi="Times New Roman" w:cs="Times New Roman"/>
      <w:sz w:val="32"/>
      <w:szCs w:val="24"/>
      <w:lang w:val="en-US"/>
    </w:rPr>
  </w:style>
  <w:style w:type="paragraph" w:customStyle="1" w:styleId="H3">
    <w:name w:val="H3"/>
    <w:link w:val="H3Char"/>
    <w:uiPriority w:val="20"/>
    <w:locked/>
    <w:rsid w:val="00630684"/>
    <w:pPr>
      <w:numPr>
        <w:ilvl w:val="2"/>
        <w:numId w:val="11"/>
      </w:numPr>
      <w:suppressAutoHyphens/>
      <w:spacing w:after="0" w:line="360" w:lineRule="auto"/>
      <w:outlineLvl w:val="2"/>
    </w:pPr>
    <w:rPr>
      <w:rFonts w:ascii="Times New Roman" w:hAnsi="Times New Roman" w:cs="Times New Roman"/>
      <w:sz w:val="30"/>
      <w:szCs w:val="24"/>
      <w:lang w:val="en-US"/>
    </w:rPr>
  </w:style>
  <w:style w:type="paragraph" w:styleId="BodyText">
    <w:name w:val="Body Text"/>
    <w:basedOn w:val="Normal"/>
    <w:link w:val="BodyTextChar"/>
    <w:rsid w:val="00630684"/>
    <w:pPr>
      <w:suppressAutoHyphens/>
      <w:spacing w:after="14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630684"/>
    <w:rPr>
      <w:rFonts w:eastAsia="宋体"/>
      <w:lang w:val="en-US"/>
    </w:rPr>
  </w:style>
  <w:style w:type="paragraph" w:styleId="List">
    <w:name w:val="List"/>
    <w:basedOn w:val="BodyText"/>
    <w:rsid w:val="00630684"/>
    <w:rPr>
      <w:rFonts w:cs="Arial Unicode MS"/>
    </w:rPr>
  </w:style>
  <w:style w:type="paragraph" w:styleId="Caption">
    <w:name w:val="caption"/>
    <w:basedOn w:val="Normal"/>
    <w:qFormat/>
    <w:rsid w:val="00630684"/>
    <w:pPr>
      <w:suppressLineNumbers/>
      <w:suppressAutoHyphens/>
      <w:spacing w:before="120" w:after="120" w:line="259" w:lineRule="auto"/>
    </w:pPr>
    <w:rPr>
      <w:rFonts w:cs="Arial Unicode MS"/>
      <w:i/>
      <w:iCs/>
      <w:sz w:val="24"/>
      <w:szCs w:val="24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630684"/>
    <w:rPr>
      <w:rFonts w:ascii="Times New Roman" w:eastAsia="宋体" w:hAnsi="Times New Roman" w:cs="Times New Roman"/>
      <w:sz w:val="30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30684"/>
    <w:pPr>
      <w:suppressAutoHyphens/>
      <w:spacing w:after="16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30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63068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3068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30684"/>
    <w:pPr>
      <w:suppressAutoHyphens/>
      <w:spacing w:after="160" w:line="259" w:lineRule="auto"/>
      <w:ind w:left="720"/>
      <w:contextualSpacing/>
    </w:pPr>
    <w:rPr>
      <w:lang w:val="en-US"/>
    </w:rPr>
  </w:style>
  <w:style w:type="paragraph" w:styleId="Revision">
    <w:name w:val="Revision"/>
    <w:uiPriority w:val="99"/>
    <w:qFormat/>
    <w:rsid w:val="00630684"/>
    <w:pPr>
      <w:suppressAutoHyphens/>
      <w:spacing w:after="0" w:line="240" w:lineRule="auto"/>
    </w:pPr>
    <w:rPr>
      <w:lang w:val="en-US"/>
    </w:rPr>
  </w:style>
  <w:style w:type="paragraph" w:customStyle="1" w:styleId="H4">
    <w:name w:val="H4"/>
    <w:link w:val="H4Char"/>
    <w:uiPriority w:val="20"/>
    <w:locked/>
    <w:rsid w:val="00630684"/>
    <w:pPr>
      <w:numPr>
        <w:ilvl w:val="3"/>
        <w:numId w:val="11"/>
      </w:numPr>
      <w:suppressAutoHyphens/>
      <w:spacing w:after="0" w:line="360" w:lineRule="auto"/>
      <w:outlineLvl w:val="3"/>
    </w:pPr>
    <w:rPr>
      <w:rFonts w:ascii="Times New Roman" w:hAnsi="Times New Roman" w:cs="Times New Roman"/>
      <w:sz w:val="28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30684"/>
    <w:pPr>
      <w:tabs>
        <w:tab w:val="center" w:pos="4320"/>
        <w:tab w:val="right" w:pos="8640"/>
      </w:tabs>
      <w:suppressAutoHyphens/>
      <w:spacing w:after="0" w:line="240" w:lineRule="auto"/>
    </w:pPr>
    <w:rPr>
      <w:rFonts w:eastAsiaTheme="minorEastAsia"/>
      <w:sz w:val="24"/>
      <w:szCs w:val="24"/>
      <w:lang w:val="en-CA"/>
    </w:rPr>
  </w:style>
  <w:style w:type="character" w:customStyle="1" w:styleId="HeaderChar1">
    <w:name w:val="Header Char1"/>
    <w:basedOn w:val="DefaultParagraphFont"/>
    <w:uiPriority w:val="99"/>
    <w:semiHidden/>
    <w:rsid w:val="00630684"/>
  </w:style>
  <w:style w:type="paragraph" w:styleId="Footer">
    <w:name w:val="footer"/>
    <w:basedOn w:val="Normal"/>
    <w:link w:val="FooterChar"/>
    <w:uiPriority w:val="99"/>
    <w:unhideWhenUsed/>
    <w:rsid w:val="00630684"/>
    <w:pPr>
      <w:tabs>
        <w:tab w:val="center" w:pos="4320"/>
        <w:tab w:val="right" w:pos="8640"/>
      </w:tabs>
      <w:suppressAutoHyphens/>
      <w:spacing w:after="0" w:line="240" w:lineRule="auto"/>
    </w:pPr>
    <w:rPr>
      <w:rFonts w:eastAsiaTheme="minorEastAsia"/>
      <w:sz w:val="24"/>
      <w:szCs w:val="24"/>
      <w:lang w:val="en-CA"/>
    </w:rPr>
  </w:style>
  <w:style w:type="character" w:customStyle="1" w:styleId="FooterChar1">
    <w:name w:val="Footer Char1"/>
    <w:basedOn w:val="DefaultParagraphFont"/>
    <w:uiPriority w:val="99"/>
    <w:semiHidden/>
    <w:rsid w:val="00630684"/>
  </w:style>
  <w:style w:type="character" w:customStyle="1" w:styleId="H4Char">
    <w:name w:val="H4 Char"/>
    <w:basedOn w:val="DefaultParagraphFont"/>
    <w:link w:val="H4"/>
    <w:uiPriority w:val="20"/>
    <w:rsid w:val="00630684"/>
    <w:rPr>
      <w:rFonts w:ascii="Times New Roman" w:eastAsia="宋体" w:hAnsi="Times New Roman" w:cs="Times New Roman"/>
      <w:sz w:val="28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630684"/>
    <w:pPr>
      <w:suppressAutoHyphens/>
      <w:spacing w:after="160" w:line="259" w:lineRule="auto"/>
    </w:pPr>
    <w:rPr>
      <w:lang w:val="en-US"/>
    </w:rPr>
  </w:style>
  <w:style w:type="paragraph" w:styleId="BlockText">
    <w:name w:val="Block Text"/>
    <w:basedOn w:val="Normal"/>
    <w:uiPriority w:val="99"/>
    <w:unhideWhenUsed/>
    <w:rsid w:val="00630684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uppressAutoHyphens/>
      <w:spacing w:after="160" w:line="259" w:lineRule="auto"/>
      <w:ind w:left="1152" w:right="1152"/>
    </w:pPr>
    <w:rPr>
      <w:rFonts w:eastAsiaTheme="minorEastAsia"/>
      <w:i/>
      <w:iCs/>
      <w:color w:val="4F81BD" w:themeColor="accent1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630684"/>
    <w:pPr>
      <w:suppressAutoHyphens/>
      <w:spacing w:after="120" w:line="480" w:lineRule="auto"/>
    </w:pPr>
    <w:rPr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630684"/>
    <w:rPr>
      <w:rFonts w:eastAsia="宋体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630684"/>
    <w:pPr>
      <w:suppressAutoHyphens/>
      <w:spacing w:after="120" w:line="259" w:lineRule="auto"/>
    </w:pPr>
    <w:rPr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630684"/>
    <w:rPr>
      <w:rFonts w:eastAsia="宋体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30684"/>
    <w:pPr>
      <w:spacing w:after="160" w:line="259" w:lineRule="auto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30684"/>
    <w:rPr>
      <w:rFonts w:eastAsia="宋体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630684"/>
    <w:pPr>
      <w:suppressAutoHyphens/>
      <w:spacing w:after="120" w:line="259" w:lineRule="auto"/>
      <w:ind w:left="283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30684"/>
    <w:rPr>
      <w:rFonts w:eastAsia="宋体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30684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30684"/>
    <w:rPr>
      <w:rFonts w:eastAsia="宋体"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30684"/>
    <w:pPr>
      <w:suppressAutoHyphens/>
      <w:spacing w:after="120" w:line="480" w:lineRule="auto"/>
      <w:ind w:left="283"/>
    </w:pPr>
    <w:rPr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30684"/>
    <w:rPr>
      <w:rFonts w:eastAsia="宋体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30684"/>
    <w:pPr>
      <w:suppressAutoHyphens/>
      <w:spacing w:after="120" w:line="259" w:lineRule="auto"/>
      <w:ind w:left="283"/>
    </w:pPr>
    <w:rPr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30684"/>
    <w:rPr>
      <w:rFonts w:eastAsia="宋体"/>
      <w:sz w:val="16"/>
      <w:szCs w:val="16"/>
      <w:lang w:val="en-US"/>
    </w:rPr>
  </w:style>
  <w:style w:type="paragraph" w:styleId="Closing">
    <w:name w:val="Closing"/>
    <w:basedOn w:val="Normal"/>
    <w:link w:val="ClosingChar"/>
    <w:uiPriority w:val="99"/>
    <w:unhideWhenUsed/>
    <w:rsid w:val="00630684"/>
    <w:pPr>
      <w:suppressAutoHyphens/>
      <w:spacing w:after="0" w:line="240" w:lineRule="auto"/>
      <w:ind w:left="4252"/>
    </w:pPr>
    <w:rPr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rsid w:val="00630684"/>
    <w:rPr>
      <w:rFonts w:eastAsia="宋体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630684"/>
    <w:pPr>
      <w:suppressAutoHyphens/>
      <w:spacing w:after="160" w:line="259" w:lineRule="auto"/>
    </w:pPr>
    <w:rPr>
      <w:lang w:val="en-US"/>
    </w:rPr>
  </w:style>
  <w:style w:type="character" w:customStyle="1" w:styleId="DateChar">
    <w:name w:val="Date Char"/>
    <w:basedOn w:val="DefaultParagraphFont"/>
    <w:link w:val="Date"/>
    <w:uiPriority w:val="99"/>
    <w:rsid w:val="00630684"/>
    <w:rPr>
      <w:rFonts w:eastAsia="宋体"/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630684"/>
    <w:pPr>
      <w:suppressAutoHyphens/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30684"/>
    <w:rPr>
      <w:rFonts w:ascii="Tahoma" w:eastAsia="宋体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unhideWhenUsed/>
    <w:rsid w:val="00630684"/>
    <w:pPr>
      <w:suppressAutoHyphens/>
      <w:spacing w:after="0" w:line="240" w:lineRule="auto"/>
    </w:pPr>
    <w:rPr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630684"/>
    <w:rPr>
      <w:rFonts w:eastAsia="宋体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630684"/>
    <w:pPr>
      <w:suppressAutoHyphens/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30684"/>
    <w:rPr>
      <w:rFonts w:eastAsia="宋体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unhideWhenUsed/>
    <w:rsid w:val="00630684"/>
    <w:pPr>
      <w:framePr w:w="7920" w:h="1980" w:hRule="exact" w:hSpace="180" w:wrap="auto" w:hAnchor="page" w:xAlign="center" w:yAlign="bottom"/>
      <w:suppressAutoHyphens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uiPriority w:val="99"/>
    <w:unhideWhenUsed/>
    <w:rsid w:val="00630684"/>
    <w:pPr>
      <w:suppressAutoHyphens/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630684"/>
    <w:pPr>
      <w:suppressAutoHyphens/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30684"/>
    <w:rPr>
      <w:rFonts w:eastAsia="宋体"/>
      <w:sz w:val="20"/>
      <w:szCs w:val="20"/>
      <w:lang w:val="en-US"/>
    </w:rPr>
  </w:style>
  <w:style w:type="paragraph" w:styleId="HTMLAddress">
    <w:name w:val="HTML Address"/>
    <w:basedOn w:val="Normal"/>
    <w:link w:val="HTMLAddressChar"/>
    <w:uiPriority w:val="99"/>
    <w:unhideWhenUsed/>
    <w:rsid w:val="00630684"/>
    <w:pPr>
      <w:suppressAutoHyphens/>
      <w:spacing w:after="0" w:line="240" w:lineRule="auto"/>
    </w:pPr>
    <w:rPr>
      <w:i/>
      <w:iCs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rsid w:val="00630684"/>
    <w:rPr>
      <w:rFonts w:eastAsia="宋体"/>
      <w:i/>
      <w:iCs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30684"/>
    <w:pPr>
      <w:suppressAutoHyphens/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0684"/>
    <w:rPr>
      <w:rFonts w:ascii="Consolas" w:eastAsia="宋体" w:hAnsi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630684"/>
    <w:pPr>
      <w:suppressAutoHyphens/>
      <w:spacing w:after="0" w:line="240" w:lineRule="auto"/>
      <w:ind w:left="220" w:hanging="220"/>
    </w:pPr>
    <w:rPr>
      <w:lang w:val="en-US"/>
    </w:rPr>
  </w:style>
  <w:style w:type="paragraph" w:styleId="Index2">
    <w:name w:val="index 2"/>
    <w:basedOn w:val="Normal"/>
    <w:next w:val="Normal"/>
    <w:autoRedefine/>
    <w:uiPriority w:val="99"/>
    <w:unhideWhenUsed/>
    <w:rsid w:val="00630684"/>
    <w:pPr>
      <w:suppressAutoHyphens/>
      <w:spacing w:after="0" w:line="240" w:lineRule="auto"/>
      <w:ind w:left="440" w:hanging="220"/>
    </w:pPr>
    <w:rPr>
      <w:lang w:val="en-US"/>
    </w:rPr>
  </w:style>
  <w:style w:type="paragraph" w:styleId="Index3">
    <w:name w:val="index 3"/>
    <w:basedOn w:val="Normal"/>
    <w:next w:val="Normal"/>
    <w:autoRedefine/>
    <w:uiPriority w:val="99"/>
    <w:unhideWhenUsed/>
    <w:rsid w:val="00630684"/>
    <w:pPr>
      <w:suppressAutoHyphens/>
      <w:spacing w:after="0" w:line="240" w:lineRule="auto"/>
      <w:ind w:left="660" w:hanging="220"/>
    </w:pPr>
    <w:rPr>
      <w:lang w:val="en-US"/>
    </w:rPr>
  </w:style>
  <w:style w:type="paragraph" w:styleId="Index4">
    <w:name w:val="index 4"/>
    <w:basedOn w:val="Normal"/>
    <w:next w:val="Normal"/>
    <w:autoRedefine/>
    <w:uiPriority w:val="99"/>
    <w:unhideWhenUsed/>
    <w:rsid w:val="00630684"/>
    <w:pPr>
      <w:suppressAutoHyphens/>
      <w:spacing w:after="0" w:line="240" w:lineRule="auto"/>
      <w:ind w:left="880" w:hanging="220"/>
    </w:pPr>
    <w:rPr>
      <w:lang w:val="en-US"/>
    </w:rPr>
  </w:style>
  <w:style w:type="paragraph" w:styleId="Index5">
    <w:name w:val="index 5"/>
    <w:basedOn w:val="Normal"/>
    <w:next w:val="Normal"/>
    <w:autoRedefine/>
    <w:uiPriority w:val="99"/>
    <w:unhideWhenUsed/>
    <w:rsid w:val="00630684"/>
    <w:pPr>
      <w:suppressAutoHyphens/>
      <w:spacing w:after="0" w:line="240" w:lineRule="auto"/>
      <w:ind w:left="1100" w:hanging="220"/>
    </w:pPr>
    <w:rPr>
      <w:lang w:val="en-US"/>
    </w:rPr>
  </w:style>
  <w:style w:type="paragraph" w:styleId="Index6">
    <w:name w:val="index 6"/>
    <w:basedOn w:val="Normal"/>
    <w:next w:val="Normal"/>
    <w:autoRedefine/>
    <w:uiPriority w:val="99"/>
    <w:unhideWhenUsed/>
    <w:rsid w:val="00630684"/>
    <w:pPr>
      <w:suppressAutoHyphens/>
      <w:spacing w:after="0" w:line="240" w:lineRule="auto"/>
      <w:ind w:left="1320" w:hanging="220"/>
    </w:pPr>
    <w:rPr>
      <w:lang w:val="en-US"/>
    </w:rPr>
  </w:style>
  <w:style w:type="paragraph" w:styleId="Index7">
    <w:name w:val="index 7"/>
    <w:basedOn w:val="Normal"/>
    <w:next w:val="Normal"/>
    <w:autoRedefine/>
    <w:uiPriority w:val="99"/>
    <w:unhideWhenUsed/>
    <w:rsid w:val="00630684"/>
    <w:pPr>
      <w:suppressAutoHyphens/>
      <w:spacing w:after="0" w:line="240" w:lineRule="auto"/>
      <w:ind w:left="1540" w:hanging="220"/>
    </w:pPr>
    <w:rPr>
      <w:lang w:val="en-US"/>
    </w:rPr>
  </w:style>
  <w:style w:type="paragraph" w:styleId="Index8">
    <w:name w:val="index 8"/>
    <w:basedOn w:val="Normal"/>
    <w:next w:val="Normal"/>
    <w:autoRedefine/>
    <w:uiPriority w:val="99"/>
    <w:unhideWhenUsed/>
    <w:rsid w:val="00630684"/>
    <w:pPr>
      <w:suppressAutoHyphens/>
      <w:spacing w:after="0" w:line="240" w:lineRule="auto"/>
      <w:ind w:left="1760" w:hanging="220"/>
    </w:pPr>
    <w:rPr>
      <w:lang w:val="en-US"/>
    </w:rPr>
  </w:style>
  <w:style w:type="paragraph" w:styleId="Index9">
    <w:name w:val="index 9"/>
    <w:basedOn w:val="Normal"/>
    <w:next w:val="Normal"/>
    <w:autoRedefine/>
    <w:uiPriority w:val="99"/>
    <w:unhideWhenUsed/>
    <w:rsid w:val="00630684"/>
    <w:pPr>
      <w:suppressAutoHyphens/>
      <w:spacing w:after="0" w:line="240" w:lineRule="auto"/>
      <w:ind w:left="1980" w:hanging="220"/>
    </w:pPr>
    <w:rPr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630684"/>
    <w:pPr>
      <w:suppressAutoHyphens/>
      <w:spacing w:after="160" w:line="259" w:lineRule="auto"/>
    </w:pPr>
    <w:rPr>
      <w:rFonts w:asciiTheme="majorHAnsi" w:eastAsiaTheme="majorEastAsia" w:hAnsiTheme="majorHAnsi" w:cstheme="majorBidi"/>
      <w:b/>
      <w:bCs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684"/>
    <w:pPr>
      <w:pBdr>
        <w:bottom w:val="single" w:sz="4" w:space="4" w:color="4F81BD" w:themeColor="accent1"/>
      </w:pBdr>
      <w:suppressAutoHyphens/>
      <w:spacing w:before="200" w:after="280" w:line="259" w:lineRule="auto"/>
      <w:ind w:left="936" w:right="936"/>
    </w:pPr>
    <w:rPr>
      <w:b/>
      <w:bCs/>
      <w:i/>
      <w:iCs/>
      <w:color w:val="4F81BD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684"/>
    <w:rPr>
      <w:rFonts w:eastAsia="宋体"/>
      <w:b/>
      <w:bCs/>
      <w:i/>
      <w:iCs/>
      <w:color w:val="4F81BD" w:themeColor="accent1"/>
      <w:lang w:val="en-US"/>
    </w:rPr>
  </w:style>
  <w:style w:type="paragraph" w:styleId="List2">
    <w:name w:val="List 2"/>
    <w:basedOn w:val="Normal"/>
    <w:uiPriority w:val="99"/>
    <w:unhideWhenUsed/>
    <w:rsid w:val="00630684"/>
    <w:pPr>
      <w:suppressAutoHyphens/>
      <w:spacing w:after="160" w:line="259" w:lineRule="auto"/>
      <w:ind w:left="566" w:hanging="283"/>
      <w:contextualSpacing/>
    </w:pPr>
    <w:rPr>
      <w:lang w:val="en-US"/>
    </w:rPr>
  </w:style>
  <w:style w:type="paragraph" w:styleId="List3">
    <w:name w:val="List 3"/>
    <w:basedOn w:val="Normal"/>
    <w:uiPriority w:val="99"/>
    <w:unhideWhenUsed/>
    <w:rsid w:val="00630684"/>
    <w:pPr>
      <w:suppressAutoHyphens/>
      <w:spacing w:after="160" w:line="259" w:lineRule="auto"/>
      <w:ind w:left="849" w:hanging="283"/>
      <w:contextualSpacing/>
    </w:pPr>
    <w:rPr>
      <w:lang w:val="en-US"/>
    </w:rPr>
  </w:style>
  <w:style w:type="paragraph" w:styleId="List4">
    <w:name w:val="List 4"/>
    <w:basedOn w:val="Normal"/>
    <w:uiPriority w:val="99"/>
    <w:unhideWhenUsed/>
    <w:rsid w:val="00630684"/>
    <w:pPr>
      <w:suppressAutoHyphens/>
      <w:spacing w:after="160" w:line="259" w:lineRule="auto"/>
      <w:ind w:left="1132" w:hanging="283"/>
      <w:contextualSpacing/>
    </w:pPr>
    <w:rPr>
      <w:lang w:val="en-US"/>
    </w:rPr>
  </w:style>
  <w:style w:type="paragraph" w:styleId="List5">
    <w:name w:val="List 5"/>
    <w:basedOn w:val="Normal"/>
    <w:uiPriority w:val="99"/>
    <w:unhideWhenUsed/>
    <w:rsid w:val="00630684"/>
    <w:pPr>
      <w:suppressAutoHyphens/>
      <w:spacing w:after="160" w:line="259" w:lineRule="auto"/>
      <w:ind w:left="1415" w:hanging="283"/>
      <w:contextualSpacing/>
    </w:pPr>
    <w:rPr>
      <w:lang w:val="en-US"/>
    </w:rPr>
  </w:style>
  <w:style w:type="paragraph" w:styleId="ListBullet">
    <w:name w:val="List Bullet"/>
    <w:basedOn w:val="Normal"/>
    <w:uiPriority w:val="99"/>
    <w:unhideWhenUsed/>
    <w:rsid w:val="00630684"/>
    <w:pPr>
      <w:numPr>
        <w:numId w:val="1"/>
      </w:numPr>
      <w:suppressAutoHyphens/>
      <w:spacing w:after="160" w:line="259" w:lineRule="auto"/>
      <w:contextualSpacing/>
    </w:pPr>
    <w:rPr>
      <w:lang w:val="en-US"/>
    </w:rPr>
  </w:style>
  <w:style w:type="paragraph" w:styleId="ListBullet2">
    <w:name w:val="List Bullet 2"/>
    <w:basedOn w:val="Normal"/>
    <w:uiPriority w:val="99"/>
    <w:unhideWhenUsed/>
    <w:rsid w:val="00630684"/>
    <w:pPr>
      <w:numPr>
        <w:numId w:val="2"/>
      </w:numPr>
      <w:suppressAutoHyphens/>
      <w:spacing w:after="160" w:line="259" w:lineRule="auto"/>
      <w:contextualSpacing/>
    </w:pPr>
    <w:rPr>
      <w:lang w:val="en-US"/>
    </w:rPr>
  </w:style>
  <w:style w:type="paragraph" w:styleId="ListBullet3">
    <w:name w:val="List Bullet 3"/>
    <w:basedOn w:val="Normal"/>
    <w:uiPriority w:val="99"/>
    <w:unhideWhenUsed/>
    <w:rsid w:val="00630684"/>
    <w:pPr>
      <w:numPr>
        <w:numId w:val="3"/>
      </w:numPr>
      <w:suppressAutoHyphens/>
      <w:spacing w:after="160" w:line="259" w:lineRule="auto"/>
      <w:contextualSpacing/>
    </w:pPr>
    <w:rPr>
      <w:lang w:val="en-US"/>
    </w:rPr>
  </w:style>
  <w:style w:type="paragraph" w:styleId="ListBullet4">
    <w:name w:val="List Bullet 4"/>
    <w:basedOn w:val="Normal"/>
    <w:uiPriority w:val="99"/>
    <w:unhideWhenUsed/>
    <w:rsid w:val="00630684"/>
    <w:pPr>
      <w:numPr>
        <w:numId w:val="4"/>
      </w:numPr>
      <w:suppressAutoHyphens/>
      <w:spacing w:after="160" w:line="259" w:lineRule="auto"/>
      <w:contextualSpacing/>
    </w:pPr>
    <w:rPr>
      <w:lang w:val="en-US"/>
    </w:rPr>
  </w:style>
  <w:style w:type="paragraph" w:styleId="ListBullet5">
    <w:name w:val="List Bullet 5"/>
    <w:basedOn w:val="Normal"/>
    <w:uiPriority w:val="99"/>
    <w:unhideWhenUsed/>
    <w:rsid w:val="00630684"/>
    <w:pPr>
      <w:numPr>
        <w:numId w:val="5"/>
      </w:numPr>
      <w:suppressAutoHyphens/>
      <w:spacing w:after="160" w:line="259" w:lineRule="auto"/>
      <w:contextualSpacing/>
    </w:pPr>
    <w:rPr>
      <w:lang w:val="en-US"/>
    </w:rPr>
  </w:style>
  <w:style w:type="paragraph" w:styleId="ListContinue">
    <w:name w:val="List Continue"/>
    <w:basedOn w:val="Normal"/>
    <w:uiPriority w:val="99"/>
    <w:unhideWhenUsed/>
    <w:rsid w:val="00630684"/>
    <w:pPr>
      <w:suppressAutoHyphens/>
      <w:spacing w:after="120" w:line="259" w:lineRule="auto"/>
      <w:ind w:left="283"/>
      <w:contextualSpacing/>
    </w:pPr>
    <w:rPr>
      <w:lang w:val="en-US"/>
    </w:rPr>
  </w:style>
  <w:style w:type="paragraph" w:styleId="ListContinue2">
    <w:name w:val="List Continue 2"/>
    <w:basedOn w:val="Normal"/>
    <w:uiPriority w:val="99"/>
    <w:unhideWhenUsed/>
    <w:rsid w:val="00630684"/>
    <w:pPr>
      <w:suppressAutoHyphens/>
      <w:spacing w:after="120" w:line="259" w:lineRule="auto"/>
      <w:ind w:left="566"/>
      <w:contextualSpacing/>
    </w:pPr>
    <w:rPr>
      <w:lang w:val="en-US"/>
    </w:rPr>
  </w:style>
  <w:style w:type="paragraph" w:styleId="ListContinue3">
    <w:name w:val="List Continue 3"/>
    <w:basedOn w:val="Normal"/>
    <w:uiPriority w:val="99"/>
    <w:unhideWhenUsed/>
    <w:rsid w:val="00630684"/>
    <w:pPr>
      <w:suppressAutoHyphens/>
      <w:spacing w:after="120" w:line="259" w:lineRule="auto"/>
      <w:ind w:left="849"/>
      <w:contextualSpacing/>
    </w:pPr>
    <w:rPr>
      <w:lang w:val="en-US"/>
    </w:rPr>
  </w:style>
  <w:style w:type="paragraph" w:styleId="ListContinue4">
    <w:name w:val="List Continue 4"/>
    <w:basedOn w:val="Normal"/>
    <w:uiPriority w:val="99"/>
    <w:unhideWhenUsed/>
    <w:rsid w:val="00630684"/>
    <w:pPr>
      <w:suppressAutoHyphens/>
      <w:spacing w:after="120" w:line="259" w:lineRule="auto"/>
      <w:ind w:left="1132"/>
      <w:contextualSpacing/>
    </w:pPr>
    <w:rPr>
      <w:lang w:val="en-US"/>
    </w:rPr>
  </w:style>
  <w:style w:type="paragraph" w:styleId="ListContinue5">
    <w:name w:val="List Continue 5"/>
    <w:basedOn w:val="Normal"/>
    <w:uiPriority w:val="99"/>
    <w:unhideWhenUsed/>
    <w:rsid w:val="00630684"/>
    <w:pPr>
      <w:suppressAutoHyphens/>
      <w:spacing w:after="120" w:line="259" w:lineRule="auto"/>
      <w:ind w:left="1415"/>
      <w:contextualSpacing/>
    </w:pPr>
    <w:rPr>
      <w:lang w:val="en-US"/>
    </w:rPr>
  </w:style>
  <w:style w:type="paragraph" w:styleId="ListNumber">
    <w:name w:val="List Number"/>
    <w:basedOn w:val="Normal"/>
    <w:uiPriority w:val="99"/>
    <w:unhideWhenUsed/>
    <w:rsid w:val="00630684"/>
    <w:pPr>
      <w:numPr>
        <w:numId w:val="6"/>
      </w:numPr>
      <w:suppressAutoHyphens/>
      <w:spacing w:after="160" w:line="259" w:lineRule="auto"/>
      <w:contextualSpacing/>
    </w:pPr>
    <w:rPr>
      <w:lang w:val="en-US"/>
    </w:rPr>
  </w:style>
  <w:style w:type="paragraph" w:styleId="ListNumber2">
    <w:name w:val="List Number 2"/>
    <w:basedOn w:val="Normal"/>
    <w:uiPriority w:val="99"/>
    <w:unhideWhenUsed/>
    <w:rsid w:val="00630684"/>
    <w:pPr>
      <w:numPr>
        <w:numId w:val="7"/>
      </w:numPr>
      <w:suppressAutoHyphens/>
      <w:spacing w:after="160" w:line="259" w:lineRule="auto"/>
      <w:contextualSpacing/>
    </w:pPr>
    <w:rPr>
      <w:lang w:val="en-US"/>
    </w:rPr>
  </w:style>
  <w:style w:type="paragraph" w:styleId="ListNumber3">
    <w:name w:val="List Number 3"/>
    <w:basedOn w:val="Normal"/>
    <w:uiPriority w:val="99"/>
    <w:unhideWhenUsed/>
    <w:rsid w:val="00630684"/>
    <w:pPr>
      <w:numPr>
        <w:numId w:val="8"/>
      </w:numPr>
      <w:suppressAutoHyphens/>
      <w:spacing w:after="160" w:line="259" w:lineRule="auto"/>
      <w:contextualSpacing/>
    </w:pPr>
    <w:rPr>
      <w:lang w:val="en-US"/>
    </w:rPr>
  </w:style>
  <w:style w:type="paragraph" w:styleId="ListNumber4">
    <w:name w:val="List Number 4"/>
    <w:basedOn w:val="Normal"/>
    <w:uiPriority w:val="99"/>
    <w:unhideWhenUsed/>
    <w:rsid w:val="00630684"/>
    <w:pPr>
      <w:numPr>
        <w:numId w:val="9"/>
      </w:numPr>
      <w:suppressAutoHyphens/>
      <w:spacing w:after="160" w:line="259" w:lineRule="auto"/>
      <w:contextualSpacing/>
    </w:pPr>
    <w:rPr>
      <w:lang w:val="en-US"/>
    </w:rPr>
  </w:style>
  <w:style w:type="paragraph" w:styleId="ListNumber5">
    <w:name w:val="List Number 5"/>
    <w:basedOn w:val="Normal"/>
    <w:uiPriority w:val="99"/>
    <w:unhideWhenUsed/>
    <w:rsid w:val="00630684"/>
    <w:pPr>
      <w:numPr>
        <w:numId w:val="10"/>
      </w:numPr>
      <w:suppressAutoHyphens/>
      <w:spacing w:after="160" w:line="259" w:lineRule="auto"/>
      <w:contextualSpacing/>
    </w:pPr>
    <w:rPr>
      <w:lang w:val="en-US"/>
    </w:rPr>
  </w:style>
  <w:style w:type="paragraph" w:styleId="MacroText">
    <w:name w:val="macro"/>
    <w:link w:val="MacroTextChar"/>
    <w:uiPriority w:val="99"/>
    <w:unhideWhenUsed/>
    <w:rsid w:val="0063068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0" w:line="259" w:lineRule="auto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630684"/>
    <w:rPr>
      <w:rFonts w:ascii="Consolas" w:eastAsia="宋体" w:hAnsi="Consolas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unhideWhenUsed/>
    <w:rsid w:val="0063068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uppressAutoHyphens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30684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630684"/>
    <w:pPr>
      <w:suppressAutoHyphens/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630684"/>
    <w:pPr>
      <w:suppressAutoHyphens/>
      <w:spacing w:after="160" w:line="259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unhideWhenUsed/>
    <w:rsid w:val="00630684"/>
    <w:pPr>
      <w:suppressAutoHyphens/>
      <w:spacing w:after="160" w:line="259" w:lineRule="auto"/>
      <w:ind w:left="720"/>
    </w:pPr>
    <w:rPr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30684"/>
    <w:pPr>
      <w:suppressAutoHyphens/>
      <w:spacing w:after="0" w:line="240" w:lineRule="auto"/>
    </w:pPr>
    <w:rPr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rsid w:val="00630684"/>
    <w:rPr>
      <w:rFonts w:eastAsia="宋体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630684"/>
    <w:pPr>
      <w:suppressAutoHyphens/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30684"/>
    <w:rPr>
      <w:rFonts w:ascii="Consolas" w:eastAsia="宋体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30684"/>
    <w:pPr>
      <w:suppressAutoHyphens/>
      <w:spacing w:after="160" w:line="259" w:lineRule="auto"/>
    </w:pPr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30684"/>
    <w:rPr>
      <w:rFonts w:eastAsia="宋体"/>
      <w:i/>
      <w:iCs/>
      <w:color w:val="000000" w:themeColor="text1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30684"/>
    <w:pPr>
      <w:suppressAutoHyphens/>
      <w:spacing w:after="160" w:line="259" w:lineRule="auto"/>
    </w:pPr>
    <w:rPr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630684"/>
    <w:rPr>
      <w:rFonts w:eastAsia="宋体"/>
      <w:lang w:val="en-US"/>
    </w:rPr>
  </w:style>
  <w:style w:type="paragraph" w:styleId="Signature">
    <w:name w:val="Signature"/>
    <w:basedOn w:val="Normal"/>
    <w:link w:val="SignatureChar"/>
    <w:uiPriority w:val="99"/>
    <w:unhideWhenUsed/>
    <w:rsid w:val="00630684"/>
    <w:pPr>
      <w:suppressAutoHyphens/>
      <w:spacing w:after="0" w:line="240" w:lineRule="auto"/>
      <w:ind w:left="4252"/>
    </w:pPr>
    <w:rPr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rsid w:val="00630684"/>
    <w:rPr>
      <w:rFonts w:eastAsia="宋体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684"/>
    <w:pPr>
      <w:numPr>
        <w:ilvl w:val="1"/>
      </w:numPr>
      <w:suppressAutoHyphens/>
      <w:spacing w:after="160" w:line="259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306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uiPriority w:val="99"/>
    <w:unhideWhenUsed/>
    <w:rsid w:val="00630684"/>
    <w:pPr>
      <w:suppressAutoHyphens/>
      <w:spacing w:after="0" w:line="259" w:lineRule="auto"/>
      <w:ind w:left="220" w:hanging="220"/>
    </w:pPr>
    <w:rPr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630684"/>
    <w:pPr>
      <w:suppressAutoHyphens/>
      <w:spacing w:after="0" w:line="259" w:lineRule="auto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30684"/>
    <w:pPr>
      <w:pBdr>
        <w:bottom w:val="single" w:sz="8" w:space="4" w:color="4F81BD" w:themeColor="accent1"/>
      </w:pBdr>
      <w:suppressAutoHyphens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3068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TOAHeading">
    <w:name w:val="toa heading"/>
    <w:basedOn w:val="Normal"/>
    <w:next w:val="Normal"/>
    <w:uiPriority w:val="99"/>
    <w:unhideWhenUsed/>
    <w:rsid w:val="00630684"/>
    <w:pPr>
      <w:suppressAutoHyphens/>
      <w:spacing w:before="120" w:after="160" w:line="259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30684"/>
    <w:pPr>
      <w:suppressAutoHyphens/>
      <w:spacing w:after="100" w:line="259" w:lineRule="auto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630684"/>
    <w:pPr>
      <w:suppressAutoHyphens/>
      <w:spacing w:after="100" w:line="259" w:lineRule="auto"/>
      <w:ind w:left="22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630684"/>
    <w:pPr>
      <w:suppressAutoHyphens/>
      <w:spacing w:after="100" w:line="259" w:lineRule="auto"/>
      <w:ind w:left="440"/>
    </w:pPr>
    <w:rPr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630684"/>
    <w:pPr>
      <w:suppressAutoHyphens/>
      <w:spacing w:after="100" w:line="259" w:lineRule="auto"/>
      <w:ind w:left="660"/>
    </w:pPr>
    <w:rPr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630684"/>
    <w:pPr>
      <w:suppressAutoHyphens/>
      <w:spacing w:after="100" w:line="259" w:lineRule="auto"/>
      <w:ind w:left="880"/>
    </w:pPr>
    <w:rPr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630684"/>
    <w:pPr>
      <w:suppressAutoHyphens/>
      <w:spacing w:after="100" w:line="259" w:lineRule="auto"/>
      <w:ind w:left="1100"/>
    </w:pPr>
    <w:rPr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630684"/>
    <w:pPr>
      <w:suppressAutoHyphens/>
      <w:spacing w:after="100" w:line="259" w:lineRule="auto"/>
      <w:ind w:left="1320"/>
    </w:pPr>
    <w:rPr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630684"/>
    <w:pPr>
      <w:suppressAutoHyphens/>
      <w:spacing w:after="100" w:line="259" w:lineRule="auto"/>
      <w:ind w:left="1540"/>
    </w:pPr>
    <w:rPr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630684"/>
    <w:pPr>
      <w:suppressAutoHyphens/>
      <w:spacing w:after="100" w:line="259" w:lineRule="auto"/>
      <w:ind w:left="1760"/>
    </w:pPr>
    <w:rPr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30684"/>
    <w:pPr>
      <w:outlineLvl w:val="9"/>
    </w:pPr>
  </w:style>
  <w:style w:type="character" w:styleId="BookTitle">
    <w:name w:val="Book Title"/>
    <w:basedOn w:val="DefaultParagraphFont"/>
    <w:uiPriority w:val="33"/>
    <w:qFormat/>
    <w:rsid w:val="00630684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630684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630684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630684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30684"/>
  </w:style>
  <w:style w:type="character" w:styleId="HTMLCode">
    <w:name w:val="HTML Code"/>
    <w:basedOn w:val="DefaultParagraphFont"/>
    <w:uiPriority w:val="99"/>
    <w:unhideWhenUsed/>
    <w:rsid w:val="0063068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30684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30684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30684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30684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3068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30684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30684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30684"/>
  </w:style>
  <w:style w:type="character" w:styleId="PlaceholderText">
    <w:name w:val="Placeholder Text"/>
    <w:basedOn w:val="DefaultParagraphFont"/>
    <w:uiPriority w:val="99"/>
    <w:rsid w:val="00630684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30684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30684"/>
    <w:rPr>
      <w:smallCaps/>
      <w:color w:val="C0504D" w:themeColor="accent2"/>
      <w:u w:val="single"/>
    </w:rPr>
  </w:style>
  <w:style w:type="paragraph" w:customStyle="1" w:styleId="H5">
    <w:name w:val="H5"/>
    <w:link w:val="H5Char"/>
    <w:uiPriority w:val="20"/>
    <w:locked/>
    <w:rsid w:val="00630684"/>
    <w:pPr>
      <w:numPr>
        <w:ilvl w:val="4"/>
        <w:numId w:val="11"/>
      </w:numPr>
      <w:suppressAutoHyphens/>
      <w:spacing w:after="0" w:line="360" w:lineRule="auto"/>
      <w:outlineLvl w:val="4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630684"/>
    <w:rPr>
      <w:rFonts w:ascii="Times New Roman" w:eastAsia="宋体" w:hAnsi="Times New Roman" w:cs="Times New Roman"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630684"/>
    <w:pPr>
      <w:numPr>
        <w:ilvl w:val="5"/>
        <w:numId w:val="11"/>
      </w:numPr>
      <w:suppressAutoHyphens/>
      <w:spacing w:after="0" w:line="360" w:lineRule="auto"/>
      <w:outlineLvl w:val="5"/>
    </w:pPr>
    <w:rPr>
      <w:rFonts w:ascii="Times New Roman" w:hAnsi="Times New Roman" w:cs="Times New Roman"/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630684"/>
    <w:rPr>
      <w:rFonts w:ascii="Times New Roman" w:eastAsia="宋体" w:hAnsi="Times New Roman" w:cs="Times New Roman"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630684"/>
    <w:pPr>
      <w:numPr>
        <w:ilvl w:val="6"/>
        <w:numId w:val="11"/>
      </w:numPr>
      <w:suppressAutoHyphens/>
      <w:spacing w:after="0" w:line="360" w:lineRule="auto"/>
      <w:outlineLvl w:val="6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630684"/>
    <w:rPr>
      <w:rFonts w:ascii="Times New Roman" w:eastAsia="宋体" w:hAnsi="Times New Roman" w:cs="Times New Roman"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630684"/>
    <w:pPr>
      <w:numPr>
        <w:ilvl w:val="7"/>
        <w:numId w:val="11"/>
      </w:numPr>
      <w:suppressAutoHyphens/>
      <w:spacing w:after="0" w:line="360" w:lineRule="auto"/>
      <w:outlineLvl w:val="7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630684"/>
    <w:rPr>
      <w:rFonts w:ascii="Times New Roman" w:eastAsia="宋体" w:hAnsi="Times New Roman" w:cs="Times New Roman"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630684"/>
    <w:pPr>
      <w:numPr>
        <w:ilvl w:val="8"/>
        <w:numId w:val="11"/>
      </w:numPr>
      <w:suppressAutoHyphens/>
      <w:spacing w:after="0" w:line="360" w:lineRule="auto"/>
      <w:outlineLvl w:val="8"/>
    </w:pPr>
    <w:rPr>
      <w:rFonts w:ascii="Times New Roman" w:hAnsi="Times New Roman" w:cs="Times New Roman"/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630684"/>
    <w:rPr>
      <w:rFonts w:ascii="Times New Roman" w:eastAsia="宋体" w:hAnsi="Times New Roman" w:cs="Times New Roman"/>
      <w:sz w:val="26"/>
      <w:szCs w:val="24"/>
      <w:lang w:val="en-US"/>
    </w:rPr>
  </w:style>
  <w:style w:type="paragraph" w:customStyle="1" w:styleId="Supplement-Caption">
    <w:name w:val="Supplement-Caption"/>
    <w:link w:val="Supplement-CaptionChar"/>
    <w:uiPriority w:val="20"/>
    <w:locked/>
    <w:rsid w:val="00630684"/>
    <w:pPr>
      <w:suppressAutoHyphens/>
      <w:spacing w:after="0" w:line="360" w:lineRule="auto"/>
    </w:pPr>
    <w:rPr>
      <w:rFonts w:ascii="Times New Roman" w:hAnsi="Times New Roman" w:cs="Times New Roman"/>
      <w:lang w:val="en-US" w:eastAsia="ru-RU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630684"/>
    <w:rPr>
      <w:rFonts w:ascii="Times New Roman" w:eastAsia="宋体" w:hAnsi="Times New Roman" w:cs="Times New Roman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23/JNEUROSCI.0497-13.2013" TargetMode="External"/><Relationship Id="rId13" Type="http://schemas.openxmlformats.org/officeDocument/2006/relationships/hyperlink" Target="https://doi.org/10.1016/j.bandc.2013.10.005" TargetMode="External"/><Relationship Id="rId3" Type="http://schemas.openxmlformats.org/officeDocument/2006/relationships/styles" Target="styles.xml"/><Relationship Id="rId7" Type="http://schemas.openxmlformats.org/officeDocument/2006/relationships/hyperlink" Target="https://doi.org/10.1371/journal.pone.0104185" TargetMode="External"/><Relationship Id="rId12" Type="http://schemas.openxmlformats.org/officeDocument/2006/relationships/hyperlink" Target="https://doi.org/10.1371/journal.pone.0058708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dcn.2012.09.007" TargetMode="External"/><Relationship Id="rId11" Type="http://schemas.openxmlformats.org/officeDocument/2006/relationships/hyperlink" Target="https://doi.org/10.1038/s41598-018-24617-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-org.libproxy1.nus.edu.sg/10.1038/srep11017" TargetMode="External"/><Relationship Id="rId10" Type="http://schemas.openxmlformats.org/officeDocument/2006/relationships/hyperlink" Target="https://doi.org/10.1016/j.neuroimage.2009.09.01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38/srep05986" TargetMode="External"/><Relationship Id="rId14" Type="http://schemas.openxmlformats.org/officeDocument/2006/relationships/hyperlink" Target="https://doi.org/10.1016/j.neuroimage.2014.09.05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8D4EF1-0329-4697-9717-D8C127A3F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6</Pages>
  <Words>7032</Words>
  <Characters>40083</Characters>
  <Application>Microsoft Office Word</Application>
  <DocSecurity>0</DocSecurity>
  <Lines>33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31</dc:creator>
  <cp:keywords/>
  <dc:description/>
  <cp:lastModifiedBy>Yu Rongjun</cp:lastModifiedBy>
  <cp:revision>3</cp:revision>
  <dcterms:created xsi:type="dcterms:W3CDTF">2020-06-29T16:20:00Z</dcterms:created>
  <dcterms:modified xsi:type="dcterms:W3CDTF">2020-06-29T16:28:00Z</dcterms:modified>
</cp:coreProperties>
</file>